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6AB69" w14:textId="16D84D88" w:rsidR="00886A93" w:rsidRDefault="00886A93" w:rsidP="00886A93">
      <w:pPr>
        <w:pStyle w:val="Heading1"/>
        <w:numPr>
          <w:ilvl w:val="0"/>
          <w:numId w:val="0"/>
        </w:numPr>
      </w:pPr>
      <w:bookmarkStart w:id="0" w:name="_Toc117493400"/>
      <w:r>
        <w:t>Study Schedule of Activities</w:t>
      </w:r>
      <w:bookmarkEnd w:id="0"/>
    </w:p>
    <w:tbl>
      <w:tblPr>
        <w:tblW w:w="125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34"/>
        <w:gridCol w:w="451"/>
        <w:gridCol w:w="630"/>
        <w:gridCol w:w="1043"/>
        <w:gridCol w:w="879"/>
        <w:gridCol w:w="591"/>
        <w:gridCol w:w="807"/>
        <w:gridCol w:w="820"/>
        <w:gridCol w:w="720"/>
        <w:gridCol w:w="630"/>
        <w:gridCol w:w="540"/>
        <w:gridCol w:w="542"/>
        <w:gridCol w:w="536"/>
        <w:gridCol w:w="542"/>
        <w:gridCol w:w="630"/>
      </w:tblGrid>
      <w:tr w:rsidR="00886A93" w:rsidRPr="00821716" w14:paraId="11456E81" w14:textId="77777777" w:rsidTr="00ED4115">
        <w:trPr>
          <w:trHeight w:val="213"/>
          <w:tblHeader/>
        </w:trPr>
        <w:tc>
          <w:tcPr>
            <w:tcW w:w="3234" w:type="dxa"/>
            <w:vMerge w:val="restart"/>
            <w:shd w:val="clear" w:color="auto" w:fill="D0CECE"/>
            <w:vAlign w:val="center"/>
          </w:tcPr>
          <w:p w14:paraId="268ABAD5" w14:textId="77777777" w:rsidR="00886A93" w:rsidRPr="00821716" w:rsidRDefault="00886A93" w:rsidP="00ED4115">
            <w:pPr>
              <w:keepNext/>
              <w:jc w:val="center"/>
              <w:rPr>
                <w:b/>
                <w:sz w:val="19"/>
              </w:rPr>
            </w:pPr>
            <w:bookmarkStart w:id="1" w:name="_Hlk2170744"/>
            <w:r w:rsidRPr="00821716">
              <w:rPr>
                <w:b/>
                <w:sz w:val="19"/>
              </w:rPr>
              <w:t>Activity/Event</w:t>
            </w:r>
          </w:p>
        </w:tc>
        <w:tc>
          <w:tcPr>
            <w:tcW w:w="9361" w:type="dxa"/>
            <w:gridSpan w:val="14"/>
            <w:shd w:val="clear" w:color="auto" w:fill="D0CECE"/>
          </w:tcPr>
          <w:p w14:paraId="332E4623" w14:textId="77777777" w:rsidR="00886A93" w:rsidRPr="00821716" w:rsidRDefault="00886A93" w:rsidP="00ED4115">
            <w:pPr>
              <w:keepNext/>
              <w:jc w:val="center"/>
              <w:rPr>
                <w:rFonts w:cs="Calibri"/>
                <w:b/>
                <w:sz w:val="19"/>
                <w:szCs w:val="19"/>
              </w:rPr>
            </w:pPr>
            <w:r w:rsidRPr="00821716">
              <w:rPr>
                <w:b/>
                <w:sz w:val="19"/>
              </w:rPr>
              <w:t>Study Time Period</w:t>
            </w:r>
          </w:p>
        </w:tc>
      </w:tr>
      <w:tr w:rsidR="00886A93" w:rsidRPr="00821716" w14:paraId="77597D01" w14:textId="77777777" w:rsidTr="00ED4115">
        <w:trPr>
          <w:trHeight w:val="213"/>
        </w:trPr>
        <w:tc>
          <w:tcPr>
            <w:tcW w:w="3234" w:type="dxa"/>
            <w:vMerge/>
            <w:shd w:val="clear" w:color="auto" w:fill="D0CECE"/>
            <w:vAlign w:val="center"/>
          </w:tcPr>
          <w:p w14:paraId="2FAD10C6" w14:textId="77777777" w:rsidR="00886A93" w:rsidRPr="00821716" w:rsidRDefault="00886A93" w:rsidP="00ED4115">
            <w:pPr>
              <w:keepNext/>
              <w:jc w:val="center"/>
              <w:rPr>
                <w:b/>
                <w:sz w:val="19"/>
              </w:rPr>
            </w:pPr>
          </w:p>
        </w:tc>
        <w:tc>
          <w:tcPr>
            <w:tcW w:w="451" w:type="dxa"/>
            <w:vMerge w:val="restart"/>
            <w:shd w:val="clear" w:color="auto" w:fill="D0CECE"/>
            <w:textDirection w:val="tbRl"/>
          </w:tcPr>
          <w:p w14:paraId="1D694177" w14:textId="77777777" w:rsidR="00886A93" w:rsidRPr="00821716" w:rsidRDefault="00886A93" w:rsidP="00ED4115">
            <w:pPr>
              <w:keepNext/>
              <w:ind w:left="113" w:right="113"/>
              <w:jc w:val="center"/>
              <w:rPr>
                <w:b/>
                <w:sz w:val="19"/>
              </w:rPr>
            </w:pPr>
            <w:r w:rsidRPr="00821716">
              <w:rPr>
                <w:b/>
                <w:sz w:val="19"/>
              </w:rPr>
              <w:t>Prior to Birth</w:t>
            </w:r>
          </w:p>
        </w:tc>
        <w:tc>
          <w:tcPr>
            <w:tcW w:w="2552" w:type="dxa"/>
            <w:gridSpan w:val="3"/>
            <w:shd w:val="clear" w:color="auto" w:fill="D0CECE"/>
            <w:vAlign w:val="center"/>
          </w:tcPr>
          <w:p w14:paraId="6A013B49" w14:textId="77777777" w:rsidR="00886A93" w:rsidRPr="00821716" w:rsidRDefault="00886A93" w:rsidP="00ED4115">
            <w:pPr>
              <w:keepNext/>
              <w:spacing w:before="40" w:after="20"/>
              <w:jc w:val="center"/>
              <w:rPr>
                <w:b/>
                <w:sz w:val="19"/>
              </w:rPr>
            </w:pPr>
            <w:r w:rsidRPr="00821716">
              <w:rPr>
                <w:b/>
                <w:sz w:val="19"/>
              </w:rPr>
              <w:t>Prior to Randomization</w:t>
            </w:r>
          </w:p>
        </w:tc>
        <w:tc>
          <w:tcPr>
            <w:tcW w:w="591" w:type="dxa"/>
            <w:vMerge w:val="restart"/>
            <w:shd w:val="clear" w:color="auto" w:fill="D0CECE"/>
            <w:textDirection w:val="tbRl"/>
            <w:vAlign w:val="center"/>
          </w:tcPr>
          <w:p w14:paraId="4C4C3D2E" w14:textId="77777777" w:rsidR="00886A93" w:rsidRPr="00821716" w:rsidRDefault="00886A93" w:rsidP="00ED4115">
            <w:pPr>
              <w:keepNext/>
              <w:spacing w:before="30" w:after="30"/>
              <w:ind w:left="115" w:right="115"/>
              <w:jc w:val="center"/>
              <w:rPr>
                <w:b/>
                <w:sz w:val="19"/>
              </w:rPr>
            </w:pPr>
            <w:r w:rsidRPr="00821716">
              <w:rPr>
                <w:b/>
                <w:sz w:val="19"/>
              </w:rPr>
              <w:t>Randomization</w:t>
            </w:r>
          </w:p>
        </w:tc>
        <w:tc>
          <w:tcPr>
            <w:tcW w:w="807" w:type="dxa"/>
            <w:vMerge w:val="restart"/>
            <w:shd w:val="clear" w:color="auto" w:fill="D0CECE"/>
            <w:textDirection w:val="tbRl"/>
            <w:vAlign w:val="center"/>
          </w:tcPr>
          <w:p w14:paraId="23D3E980" w14:textId="77777777" w:rsidR="00886A93" w:rsidRPr="00821716" w:rsidRDefault="00886A93" w:rsidP="00ED4115">
            <w:pPr>
              <w:keepNext/>
              <w:spacing w:before="30" w:after="30"/>
              <w:ind w:left="115" w:right="115"/>
              <w:jc w:val="center"/>
              <w:rPr>
                <w:b/>
                <w:sz w:val="19"/>
              </w:rPr>
            </w:pPr>
            <w:r w:rsidRPr="00821716">
              <w:rPr>
                <w:b/>
                <w:sz w:val="19"/>
              </w:rPr>
              <w:t>Initiation of Study Intervention/Weaning</w:t>
            </w:r>
          </w:p>
          <w:p w14:paraId="13B19A89" w14:textId="77777777" w:rsidR="00886A93" w:rsidRPr="00821716" w:rsidRDefault="00886A93" w:rsidP="00ED4115">
            <w:pPr>
              <w:keepNext/>
              <w:spacing w:before="30" w:after="30"/>
              <w:ind w:left="115" w:right="115"/>
              <w:jc w:val="center"/>
              <w:rPr>
                <w:b/>
                <w:sz w:val="19"/>
              </w:rPr>
            </w:pPr>
          </w:p>
        </w:tc>
        <w:tc>
          <w:tcPr>
            <w:tcW w:w="820" w:type="dxa"/>
            <w:vMerge w:val="restart"/>
            <w:shd w:val="clear" w:color="auto" w:fill="D0CECE"/>
            <w:textDirection w:val="tbRl"/>
            <w:vAlign w:val="center"/>
          </w:tcPr>
          <w:p w14:paraId="1F8234BE" w14:textId="77777777" w:rsidR="00886A93" w:rsidRPr="00821716" w:rsidRDefault="00886A93" w:rsidP="00ED4115">
            <w:pPr>
              <w:keepNext/>
              <w:spacing w:before="30" w:after="30"/>
              <w:ind w:left="115" w:right="115"/>
              <w:jc w:val="center"/>
              <w:rPr>
                <w:b/>
                <w:sz w:val="19"/>
              </w:rPr>
            </w:pPr>
            <w:r w:rsidRPr="00821716">
              <w:rPr>
                <w:b/>
                <w:sz w:val="19"/>
              </w:rPr>
              <w:t>Completion of Study Intervention/Weaning</w:t>
            </w:r>
          </w:p>
        </w:tc>
        <w:tc>
          <w:tcPr>
            <w:tcW w:w="720" w:type="dxa"/>
            <w:vMerge w:val="restart"/>
            <w:shd w:val="clear" w:color="auto" w:fill="D0CECE"/>
            <w:textDirection w:val="tbRl"/>
            <w:vAlign w:val="center"/>
          </w:tcPr>
          <w:p w14:paraId="612E0EA0" w14:textId="77777777" w:rsidR="00886A93" w:rsidRPr="00821716" w:rsidRDefault="00886A93" w:rsidP="00ED4115">
            <w:pPr>
              <w:keepNext/>
              <w:spacing w:before="30" w:after="30"/>
              <w:ind w:left="115" w:right="115"/>
              <w:jc w:val="center"/>
              <w:rPr>
                <w:b/>
                <w:sz w:val="19"/>
              </w:rPr>
            </w:pPr>
            <w:r w:rsidRPr="00821716">
              <w:rPr>
                <w:b/>
                <w:sz w:val="19"/>
              </w:rPr>
              <w:t>Post Intervention Evaluation</w:t>
            </w:r>
          </w:p>
        </w:tc>
        <w:tc>
          <w:tcPr>
            <w:tcW w:w="630" w:type="dxa"/>
            <w:vMerge w:val="restart"/>
            <w:shd w:val="clear" w:color="auto" w:fill="D0CECE"/>
            <w:textDirection w:val="tbRl"/>
            <w:vAlign w:val="center"/>
          </w:tcPr>
          <w:p w14:paraId="3EF3F368" w14:textId="77777777" w:rsidR="00886A93" w:rsidRPr="00821716" w:rsidRDefault="00886A93" w:rsidP="00ED4115">
            <w:pPr>
              <w:keepNext/>
              <w:spacing w:before="30" w:after="30"/>
              <w:ind w:left="115" w:right="115"/>
              <w:jc w:val="center"/>
              <w:rPr>
                <w:b/>
                <w:sz w:val="19"/>
              </w:rPr>
            </w:pPr>
            <w:r w:rsidRPr="00821716">
              <w:rPr>
                <w:b/>
                <w:sz w:val="19"/>
              </w:rPr>
              <w:t>Hospital Discharge</w:t>
            </w:r>
          </w:p>
        </w:tc>
        <w:tc>
          <w:tcPr>
            <w:tcW w:w="540" w:type="dxa"/>
            <w:vMerge w:val="restart"/>
            <w:shd w:val="clear" w:color="auto" w:fill="D0CECE"/>
            <w:textDirection w:val="tbRl"/>
            <w:vAlign w:val="center"/>
          </w:tcPr>
          <w:p w14:paraId="2FCDAA1C" w14:textId="77777777" w:rsidR="00886A93" w:rsidRPr="00821716" w:rsidRDefault="00886A93" w:rsidP="00ED4115">
            <w:pPr>
              <w:keepNext/>
              <w:spacing w:before="30" w:after="30"/>
              <w:ind w:left="115" w:right="115"/>
              <w:jc w:val="center"/>
              <w:rPr>
                <w:b/>
                <w:sz w:val="19"/>
              </w:rPr>
            </w:pPr>
            <w:r w:rsidRPr="00821716">
              <w:rPr>
                <w:rFonts w:cs="Calibri"/>
                <w:b/>
                <w:sz w:val="19"/>
                <w:szCs w:val="19"/>
              </w:rPr>
              <w:t>1 Month</w:t>
            </w:r>
            <w:r w:rsidRPr="00821716">
              <w:rPr>
                <w:b/>
                <w:sz w:val="19"/>
              </w:rPr>
              <w:t xml:space="preserve"> Post Discharge*</w:t>
            </w:r>
          </w:p>
        </w:tc>
        <w:tc>
          <w:tcPr>
            <w:tcW w:w="542" w:type="dxa"/>
            <w:vMerge w:val="restart"/>
            <w:shd w:val="clear" w:color="auto" w:fill="D0CECE"/>
            <w:textDirection w:val="tbRl"/>
          </w:tcPr>
          <w:p w14:paraId="0003B909" w14:textId="77777777" w:rsidR="00886A93" w:rsidRPr="00821716" w:rsidRDefault="00886A93" w:rsidP="00ED4115">
            <w:pPr>
              <w:keepNext/>
              <w:spacing w:before="30" w:after="30"/>
              <w:ind w:left="115" w:right="115"/>
              <w:jc w:val="center"/>
              <w:rPr>
                <w:rFonts w:cs="Calibri"/>
                <w:b/>
                <w:sz w:val="19"/>
                <w:szCs w:val="19"/>
              </w:rPr>
            </w:pPr>
            <w:r w:rsidRPr="00821716">
              <w:rPr>
                <w:rFonts w:cs="Calibri"/>
                <w:b/>
                <w:sz w:val="19"/>
                <w:szCs w:val="19"/>
              </w:rPr>
              <w:t>6 months of age*</w:t>
            </w:r>
          </w:p>
        </w:tc>
        <w:tc>
          <w:tcPr>
            <w:tcW w:w="536" w:type="dxa"/>
            <w:vMerge w:val="restart"/>
            <w:shd w:val="clear" w:color="auto" w:fill="D0CECE"/>
            <w:textDirection w:val="tbRl"/>
          </w:tcPr>
          <w:p w14:paraId="29DE3EF9" w14:textId="77777777" w:rsidR="00886A93" w:rsidRPr="00821716" w:rsidRDefault="00886A93" w:rsidP="00ED4115">
            <w:pPr>
              <w:keepNext/>
              <w:spacing w:before="30" w:after="30"/>
              <w:ind w:left="115" w:right="115"/>
              <w:jc w:val="center"/>
              <w:rPr>
                <w:rFonts w:cs="Calibri"/>
                <w:b/>
                <w:sz w:val="19"/>
                <w:szCs w:val="19"/>
              </w:rPr>
            </w:pPr>
            <w:r w:rsidRPr="00821716">
              <w:rPr>
                <w:rFonts w:cs="Calibri"/>
                <w:b/>
                <w:sz w:val="19"/>
                <w:szCs w:val="19"/>
              </w:rPr>
              <w:t>12 months of age*</w:t>
            </w:r>
          </w:p>
        </w:tc>
        <w:tc>
          <w:tcPr>
            <w:tcW w:w="542" w:type="dxa"/>
            <w:vMerge w:val="restart"/>
            <w:shd w:val="clear" w:color="auto" w:fill="D0CECE"/>
            <w:textDirection w:val="tbRl"/>
          </w:tcPr>
          <w:p w14:paraId="4E22B2D8" w14:textId="77777777" w:rsidR="00886A93" w:rsidRPr="00821716" w:rsidRDefault="00886A93" w:rsidP="00ED4115">
            <w:pPr>
              <w:keepNext/>
              <w:spacing w:before="30" w:after="30"/>
              <w:ind w:left="115" w:right="115"/>
              <w:jc w:val="center"/>
              <w:rPr>
                <w:rFonts w:cs="Calibri"/>
                <w:b/>
                <w:sz w:val="19"/>
                <w:szCs w:val="19"/>
              </w:rPr>
            </w:pPr>
            <w:r w:rsidRPr="00821716">
              <w:rPr>
                <w:rFonts w:cs="Calibri"/>
                <w:b/>
                <w:sz w:val="19"/>
                <w:szCs w:val="19"/>
              </w:rPr>
              <w:t>18 months of age*</w:t>
            </w:r>
          </w:p>
        </w:tc>
        <w:tc>
          <w:tcPr>
            <w:tcW w:w="630" w:type="dxa"/>
            <w:vMerge w:val="restart"/>
            <w:shd w:val="clear" w:color="auto" w:fill="D0CECE"/>
            <w:textDirection w:val="tbRl"/>
          </w:tcPr>
          <w:p w14:paraId="2433EEB6" w14:textId="77777777" w:rsidR="00886A93" w:rsidRPr="00821716" w:rsidRDefault="00886A93" w:rsidP="00ED4115">
            <w:pPr>
              <w:keepNext/>
              <w:spacing w:before="30" w:after="30"/>
              <w:ind w:left="115" w:right="115"/>
              <w:jc w:val="center"/>
              <w:rPr>
                <w:rFonts w:cs="Calibri"/>
                <w:b/>
                <w:sz w:val="19"/>
                <w:szCs w:val="19"/>
              </w:rPr>
            </w:pPr>
            <w:r w:rsidRPr="00821716">
              <w:rPr>
                <w:rFonts w:cs="Calibri"/>
                <w:b/>
                <w:sz w:val="19"/>
                <w:szCs w:val="19"/>
              </w:rPr>
              <w:t>24 months of age*</w:t>
            </w:r>
          </w:p>
        </w:tc>
      </w:tr>
      <w:tr w:rsidR="00886A93" w:rsidRPr="00821716" w14:paraId="519C9B84" w14:textId="77777777" w:rsidTr="00ED4115">
        <w:trPr>
          <w:cantSplit/>
          <w:trHeight w:val="1939"/>
        </w:trPr>
        <w:tc>
          <w:tcPr>
            <w:tcW w:w="3234" w:type="dxa"/>
            <w:vMerge/>
            <w:shd w:val="clear" w:color="auto" w:fill="D0CECE"/>
            <w:vAlign w:val="center"/>
          </w:tcPr>
          <w:p w14:paraId="3F1D74BE" w14:textId="77777777" w:rsidR="00886A93" w:rsidRPr="00821716" w:rsidRDefault="00886A93" w:rsidP="00ED4115">
            <w:pPr>
              <w:keepNext/>
              <w:spacing w:after="0"/>
              <w:jc w:val="center"/>
              <w:rPr>
                <w:sz w:val="19"/>
              </w:rPr>
            </w:pPr>
          </w:p>
        </w:tc>
        <w:tc>
          <w:tcPr>
            <w:tcW w:w="451" w:type="dxa"/>
            <w:vMerge/>
            <w:shd w:val="clear" w:color="auto" w:fill="D0CECE"/>
            <w:textDirection w:val="tbRl"/>
          </w:tcPr>
          <w:p w14:paraId="68146DB8" w14:textId="77777777" w:rsidR="00886A93" w:rsidRPr="00821716" w:rsidRDefault="00886A93" w:rsidP="00ED4115">
            <w:pPr>
              <w:keepNext/>
              <w:spacing w:after="0"/>
              <w:ind w:left="-28" w:right="-71"/>
              <w:jc w:val="center"/>
              <w:rPr>
                <w:b/>
                <w:sz w:val="19"/>
              </w:rPr>
            </w:pPr>
          </w:p>
        </w:tc>
        <w:tc>
          <w:tcPr>
            <w:tcW w:w="630" w:type="dxa"/>
            <w:shd w:val="clear" w:color="auto" w:fill="D0CECE"/>
            <w:textDirection w:val="tbRl"/>
            <w:vAlign w:val="center"/>
          </w:tcPr>
          <w:p w14:paraId="72C21DBB" w14:textId="77777777" w:rsidR="00886A93" w:rsidRPr="00821716" w:rsidRDefault="00886A93" w:rsidP="00ED4115">
            <w:pPr>
              <w:keepNext/>
              <w:spacing w:after="0"/>
              <w:ind w:left="-28" w:right="-71"/>
              <w:jc w:val="center"/>
              <w:rPr>
                <w:b/>
                <w:sz w:val="19"/>
              </w:rPr>
            </w:pPr>
            <w:r w:rsidRPr="00821716">
              <w:rPr>
                <w:b/>
                <w:sz w:val="19"/>
              </w:rPr>
              <w:t>At Risk for NOWS</w:t>
            </w:r>
          </w:p>
        </w:tc>
        <w:tc>
          <w:tcPr>
            <w:tcW w:w="1043" w:type="dxa"/>
            <w:shd w:val="clear" w:color="auto" w:fill="D0CECE"/>
            <w:textDirection w:val="tbRl"/>
            <w:vAlign w:val="center"/>
          </w:tcPr>
          <w:p w14:paraId="1BFB92BC" w14:textId="77777777" w:rsidR="00886A93" w:rsidRPr="00821716" w:rsidRDefault="00886A93" w:rsidP="00ED4115">
            <w:pPr>
              <w:keepNext/>
              <w:spacing w:after="0"/>
              <w:ind w:left="-28" w:right="-71"/>
              <w:jc w:val="center"/>
              <w:rPr>
                <w:b/>
                <w:sz w:val="19"/>
              </w:rPr>
            </w:pPr>
            <w:r w:rsidRPr="00821716">
              <w:rPr>
                <w:b/>
                <w:sz w:val="19"/>
              </w:rPr>
              <w:t xml:space="preserve">Initiation of Pharmacological Treatment </w:t>
            </w:r>
          </w:p>
        </w:tc>
        <w:tc>
          <w:tcPr>
            <w:tcW w:w="879" w:type="dxa"/>
            <w:shd w:val="clear" w:color="auto" w:fill="D0CECE"/>
            <w:textDirection w:val="tbRl"/>
            <w:vAlign w:val="center"/>
          </w:tcPr>
          <w:p w14:paraId="1D38FD42" w14:textId="77777777" w:rsidR="00886A93" w:rsidRPr="00821716" w:rsidRDefault="00886A93" w:rsidP="00ED4115">
            <w:pPr>
              <w:keepNext/>
              <w:spacing w:after="0" w:line="240" w:lineRule="auto"/>
              <w:ind w:left="-28" w:right="-71"/>
              <w:jc w:val="center"/>
              <w:rPr>
                <w:b/>
                <w:sz w:val="19"/>
              </w:rPr>
            </w:pPr>
            <w:r w:rsidRPr="00821716">
              <w:rPr>
                <w:b/>
                <w:sz w:val="19"/>
              </w:rPr>
              <w:t>Stabilization (opioid</w:t>
            </w:r>
          </w:p>
          <w:p w14:paraId="2E5880FA" w14:textId="77777777" w:rsidR="00886A93" w:rsidRPr="00821716" w:rsidRDefault="00886A93" w:rsidP="00ED4115">
            <w:pPr>
              <w:keepNext/>
              <w:spacing w:after="0" w:line="240" w:lineRule="auto"/>
              <w:ind w:left="-28" w:right="-71"/>
              <w:jc w:val="center"/>
              <w:rPr>
                <w:b/>
                <w:sz w:val="19"/>
              </w:rPr>
            </w:pPr>
            <w:r w:rsidRPr="00821716">
              <w:rPr>
                <w:b/>
                <w:sz w:val="19"/>
              </w:rPr>
              <w:t>dose that controls symptoms)</w:t>
            </w:r>
          </w:p>
        </w:tc>
        <w:tc>
          <w:tcPr>
            <w:tcW w:w="591" w:type="dxa"/>
            <w:vMerge/>
            <w:shd w:val="clear" w:color="auto" w:fill="D0CECE"/>
            <w:vAlign w:val="center"/>
          </w:tcPr>
          <w:p w14:paraId="1458D2E9" w14:textId="77777777" w:rsidR="00886A93" w:rsidRPr="00821716" w:rsidRDefault="00886A93" w:rsidP="00ED4115">
            <w:pPr>
              <w:keepNext/>
              <w:spacing w:after="0"/>
              <w:jc w:val="center"/>
              <w:rPr>
                <w:sz w:val="19"/>
              </w:rPr>
            </w:pPr>
          </w:p>
        </w:tc>
        <w:tc>
          <w:tcPr>
            <w:tcW w:w="807" w:type="dxa"/>
            <w:vMerge/>
            <w:shd w:val="clear" w:color="auto" w:fill="D0CECE"/>
            <w:vAlign w:val="center"/>
          </w:tcPr>
          <w:p w14:paraId="2E9FF130" w14:textId="77777777" w:rsidR="00886A93" w:rsidRPr="00821716" w:rsidRDefault="00886A93" w:rsidP="00ED4115">
            <w:pPr>
              <w:keepNext/>
              <w:spacing w:after="0"/>
              <w:jc w:val="center"/>
              <w:rPr>
                <w:sz w:val="19"/>
              </w:rPr>
            </w:pPr>
          </w:p>
        </w:tc>
        <w:tc>
          <w:tcPr>
            <w:tcW w:w="820" w:type="dxa"/>
            <w:vMerge/>
            <w:shd w:val="clear" w:color="auto" w:fill="D0CECE"/>
            <w:vAlign w:val="center"/>
          </w:tcPr>
          <w:p w14:paraId="48F48F49" w14:textId="77777777" w:rsidR="00886A93" w:rsidRPr="00821716" w:rsidRDefault="00886A93" w:rsidP="00ED4115">
            <w:pPr>
              <w:keepNext/>
              <w:spacing w:after="0"/>
              <w:jc w:val="center"/>
              <w:rPr>
                <w:b/>
                <w:sz w:val="19"/>
              </w:rPr>
            </w:pPr>
          </w:p>
        </w:tc>
        <w:tc>
          <w:tcPr>
            <w:tcW w:w="720" w:type="dxa"/>
            <w:vMerge/>
            <w:shd w:val="clear" w:color="auto" w:fill="D0CECE"/>
            <w:vAlign w:val="center"/>
          </w:tcPr>
          <w:p w14:paraId="6929BCFB" w14:textId="77777777" w:rsidR="00886A93" w:rsidRPr="00821716" w:rsidRDefault="00886A93" w:rsidP="00ED4115">
            <w:pPr>
              <w:keepNext/>
              <w:spacing w:after="0"/>
              <w:jc w:val="center"/>
              <w:rPr>
                <w:sz w:val="19"/>
              </w:rPr>
            </w:pPr>
          </w:p>
        </w:tc>
        <w:tc>
          <w:tcPr>
            <w:tcW w:w="630" w:type="dxa"/>
            <w:vMerge/>
            <w:shd w:val="clear" w:color="auto" w:fill="D0CECE"/>
            <w:vAlign w:val="center"/>
          </w:tcPr>
          <w:p w14:paraId="0143E4BF" w14:textId="77777777" w:rsidR="00886A93" w:rsidRPr="00821716" w:rsidRDefault="00886A93" w:rsidP="00ED4115">
            <w:pPr>
              <w:keepNext/>
              <w:spacing w:after="0"/>
              <w:jc w:val="center"/>
              <w:rPr>
                <w:sz w:val="19"/>
              </w:rPr>
            </w:pPr>
          </w:p>
        </w:tc>
        <w:tc>
          <w:tcPr>
            <w:tcW w:w="540" w:type="dxa"/>
            <w:vMerge/>
            <w:shd w:val="clear" w:color="auto" w:fill="D0CECE"/>
            <w:vAlign w:val="center"/>
          </w:tcPr>
          <w:p w14:paraId="24AB14A8" w14:textId="77777777" w:rsidR="00886A93" w:rsidRPr="00821716" w:rsidRDefault="00886A93" w:rsidP="00ED4115">
            <w:pPr>
              <w:keepNext/>
              <w:spacing w:after="0"/>
              <w:jc w:val="center"/>
              <w:rPr>
                <w:sz w:val="19"/>
              </w:rPr>
            </w:pPr>
          </w:p>
        </w:tc>
        <w:tc>
          <w:tcPr>
            <w:tcW w:w="542" w:type="dxa"/>
            <w:vMerge/>
            <w:shd w:val="clear" w:color="auto" w:fill="D0CECE"/>
          </w:tcPr>
          <w:p w14:paraId="52443D62" w14:textId="77777777" w:rsidR="00886A93" w:rsidRPr="00821716" w:rsidRDefault="00886A93" w:rsidP="00ED4115">
            <w:pPr>
              <w:keepNext/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36" w:type="dxa"/>
            <w:vMerge/>
            <w:shd w:val="clear" w:color="auto" w:fill="D0CECE"/>
          </w:tcPr>
          <w:p w14:paraId="1EF3C177" w14:textId="77777777" w:rsidR="00886A93" w:rsidRPr="00821716" w:rsidRDefault="00886A93" w:rsidP="00ED4115">
            <w:pPr>
              <w:keepNext/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Merge/>
            <w:shd w:val="clear" w:color="auto" w:fill="D0CECE"/>
          </w:tcPr>
          <w:p w14:paraId="0851C0C2" w14:textId="77777777" w:rsidR="00886A93" w:rsidRPr="00821716" w:rsidRDefault="00886A93" w:rsidP="00ED4115">
            <w:pPr>
              <w:keepNext/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vMerge/>
            <w:shd w:val="clear" w:color="auto" w:fill="D0CECE"/>
          </w:tcPr>
          <w:p w14:paraId="435C93BD" w14:textId="77777777" w:rsidR="00886A93" w:rsidRPr="00821716" w:rsidRDefault="00886A93" w:rsidP="00ED4115">
            <w:pPr>
              <w:keepNext/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886A93" w:rsidRPr="00821716" w14:paraId="22265F95" w14:textId="77777777" w:rsidTr="00ED4115">
        <w:trPr>
          <w:trHeight w:val="16"/>
        </w:trPr>
        <w:tc>
          <w:tcPr>
            <w:tcW w:w="3234" w:type="dxa"/>
            <w:shd w:val="clear" w:color="auto" w:fill="auto"/>
            <w:vAlign w:val="center"/>
          </w:tcPr>
          <w:p w14:paraId="0006F957" w14:textId="77777777" w:rsidR="00886A93" w:rsidRPr="00821716" w:rsidDel="0020196D" w:rsidRDefault="00886A93" w:rsidP="00ED4115">
            <w:pPr>
              <w:keepNext/>
              <w:spacing w:before="40" w:after="40"/>
              <w:ind w:right="-80"/>
              <w:rPr>
                <w:sz w:val="19"/>
              </w:rPr>
            </w:pPr>
            <w:r w:rsidRPr="00821716">
              <w:rPr>
                <w:sz w:val="19"/>
              </w:rPr>
              <w:t>Prenatal consultation</w:t>
            </w:r>
          </w:p>
        </w:tc>
        <w:tc>
          <w:tcPr>
            <w:tcW w:w="451" w:type="dxa"/>
            <w:vAlign w:val="center"/>
          </w:tcPr>
          <w:p w14:paraId="26981EAD" w14:textId="77777777" w:rsidR="00886A93" w:rsidRPr="00821716" w:rsidRDefault="00886A93" w:rsidP="00ED4115">
            <w:pPr>
              <w:keepNext/>
              <w:spacing w:before="40" w:after="40"/>
              <w:jc w:val="center"/>
              <w:rPr>
                <w:sz w:val="19"/>
              </w:rPr>
            </w:pPr>
            <w:r w:rsidRPr="00821716">
              <w:rPr>
                <w:sz w:val="19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4DDA2CC" w14:textId="77777777" w:rsidR="00886A93" w:rsidRPr="00821716" w:rsidRDefault="00886A93" w:rsidP="00ED4115">
            <w:pPr>
              <w:keepNext/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35BB4C51" w14:textId="77777777" w:rsidR="00886A93" w:rsidRPr="00821716" w:rsidRDefault="00886A93" w:rsidP="00ED4115">
            <w:pPr>
              <w:keepNext/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6D6BA1F4" w14:textId="77777777" w:rsidR="00886A93" w:rsidRPr="00821716" w:rsidRDefault="00886A93" w:rsidP="00ED4115">
            <w:pPr>
              <w:keepNext/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5531085F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551B12BB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14:paraId="0AAA7132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7C535CC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73ADBA82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6AD9008A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542" w:type="dxa"/>
            <w:vAlign w:val="center"/>
          </w:tcPr>
          <w:p w14:paraId="21F69CF4" w14:textId="77777777" w:rsidR="00886A93" w:rsidRPr="00821716" w:rsidRDefault="00886A93" w:rsidP="00ED4115">
            <w:pPr>
              <w:keepNext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36" w:type="dxa"/>
            <w:vAlign w:val="center"/>
          </w:tcPr>
          <w:p w14:paraId="0CF008FF" w14:textId="77777777" w:rsidR="00886A93" w:rsidRPr="00821716" w:rsidRDefault="00886A93" w:rsidP="00ED4115">
            <w:pPr>
              <w:keepNext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Align w:val="center"/>
          </w:tcPr>
          <w:p w14:paraId="6F95D5A2" w14:textId="77777777" w:rsidR="00886A93" w:rsidRPr="00821716" w:rsidRDefault="00886A93" w:rsidP="00ED4115">
            <w:pPr>
              <w:keepNext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vAlign w:val="center"/>
          </w:tcPr>
          <w:p w14:paraId="62318E20" w14:textId="77777777" w:rsidR="00886A93" w:rsidRPr="00821716" w:rsidRDefault="00886A93" w:rsidP="00ED4115">
            <w:pPr>
              <w:keepNext/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886A93" w:rsidRPr="00821716" w14:paraId="2CE93C30" w14:textId="77777777" w:rsidTr="00ED4115">
        <w:trPr>
          <w:trHeight w:val="16"/>
        </w:trPr>
        <w:tc>
          <w:tcPr>
            <w:tcW w:w="3234" w:type="dxa"/>
            <w:shd w:val="clear" w:color="auto" w:fill="auto"/>
            <w:vAlign w:val="center"/>
          </w:tcPr>
          <w:p w14:paraId="352D9791" w14:textId="77777777" w:rsidR="00886A93" w:rsidRPr="00821716" w:rsidRDefault="00886A93" w:rsidP="00ED4115">
            <w:pPr>
              <w:keepNext/>
              <w:spacing w:before="40" w:after="40"/>
              <w:ind w:right="-80"/>
              <w:rPr>
                <w:sz w:val="19"/>
              </w:rPr>
            </w:pPr>
            <w:r w:rsidRPr="00821716">
              <w:rPr>
                <w:sz w:val="19"/>
              </w:rPr>
              <w:t>In-utero opioid exposure</w:t>
            </w:r>
          </w:p>
        </w:tc>
        <w:tc>
          <w:tcPr>
            <w:tcW w:w="451" w:type="dxa"/>
            <w:vAlign w:val="center"/>
          </w:tcPr>
          <w:p w14:paraId="311C779C" w14:textId="77777777" w:rsidR="00886A93" w:rsidRPr="00821716" w:rsidRDefault="00886A93" w:rsidP="00ED4115">
            <w:pPr>
              <w:keepNext/>
              <w:spacing w:before="40" w:after="40"/>
              <w:jc w:val="center"/>
              <w:rPr>
                <w:sz w:val="19"/>
              </w:rPr>
            </w:pPr>
            <w:r w:rsidRPr="00821716">
              <w:rPr>
                <w:sz w:val="19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C255EA9" w14:textId="77777777" w:rsidR="00886A93" w:rsidRPr="00821716" w:rsidRDefault="00886A93" w:rsidP="00ED4115">
            <w:pPr>
              <w:keepNext/>
              <w:spacing w:before="40" w:after="40"/>
              <w:jc w:val="center"/>
              <w:rPr>
                <w:sz w:val="19"/>
              </w:rPr>
            </w:pPr>
            <w:r w:rsidRPr="00821716">
              <w:rPr>
                <w:sz w:val="19"/>
              </w:rPr>
              <w:t>X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0AD3BB5" w14:textId="77777777" w:rsidR="00886A93" w:rsidRPr="00821716" w:rsidRDefault="00886A93" w:rsidP="00ED4115">
            <w:pPr>
              <w:keepNext/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0D85F15" w14:textId="77777777" w:rsidR="00886A93" w:rsidRPr="00821716" w:rsidRDefault="00886A93" w:rsidP="00ED4115">
            <w:pPr>
              <w:keepNext/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07C45152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11705C1C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14:paraId="1E8A4852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A053F14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7651B6D2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7DF82A3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542" w:type="dxa"/>
            <w:vAlign w:val="center"/>
          </w:tcPr>
          <w:p w14:paraId="14A373DF" w14:textId="77777777" w:rsidR="00886A93" w:rsidRPr="00821716" w:rsidRDefault="00886A93" w:rsidP="00ED4115">
            <w:pPr>
              <w:keepNext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36" w:type="dxa"/>
            <w:vAlign w:val="center"/>
          </w:tcPr>
          <w:p w14:paraId="5DA0DE85" w14:textId="77777777" w:rsidR="00886A93" w:rsidRPr="00821716" w:rsidRDefault="00886A93" w:rsidP="00ED4115">
            <w:pPr>
              <w:keepNext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Align w:val="center"/>
          </w:tcPr>
          <w:p w14:paraId="7F856A1B" w14:textId="77777777" w:rsidR="00886A93" w:rsidRPr="00821716" w:rsidRDefault="00886A93" w:rsidP="00ED4115">
            <w:pPr>
              <w:keepNext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vAlign w:val="center"/>
          </w:tcPr>
          <w:p w14:paraId="3C448D30" w14:textId="77777777" w:rsidR="00886A93" w:rsidRPr="00821716" w:rsidRDefault="00886A93" w:rsidP="00ED4115">
            <w:pPr>
              <w:keepNext/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886A93" w:rsidRPr="00821716" w14:paraId="75FE5D16" w14:textId="77777777" w:rsidTr="00ED4115">
        <w:trPr>
          <w:trHeight w:val="16"/>
        </w:trPr>
        <w:tc>
          <w:tcPr>
            <w:tcW w:w="3234" w:type="dxa"/>
            <w:shd w:val="clear" w:color="auto" w:fill="auto"/>
            <w:vAlign w:val="center"/>
          </w:tcPr>
          <w:p w14:paraId="0AB6B770" w14:textId="77777777" w:rsidR="00886A93" w:rsidRPr="00821716" w:rsidRDefault="00886A93" w:rsidP="00ED4115">
            <w:pPr>
              <w:keepNext/>
              <w:spacing w:before="40" w:after="40"/>
              <w:ind w:right="-80"/>
              <w:rPr>
                <w:sz w:val="19"/>
              </w:rPr>
            </w:pPr>
            <w:r w:rsidRPr="00821716">
              <w:rPr>
                <w:sz w:val="19"/>
              </w:rPr>
              <w:t>NOWS Scoring</w:t>
            </w:r>
          </w:p>
        </w:tc>
        <w:tc>
          <w:tcPr>
            <w:tcW w:w="451" w:type="dxa"/>
            <w:vAlign w:val="center"/>
          </w:tcPr>
          <w:p w14:paraId="1EA7E76E" w14:textId="77777777" w:rsidR="00886A93" w:rsidRPr="00821716" w:rsidRDefault="00886A93" w:rsidP="00ED4115">
            <w:pPr>
              <w:keepNext/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A663317" w14:textId="77777777" w:rsidR="00886A93" w:rsidRPr="00821716" w:rsidRDefault="00886A93" w:rsidP="00ED4115">
            <w:pPr>
              <w:keepNext/>
              <w:spacing w:before="40" w:after="40"/>
              <w:jc w:val="center"/>
              <w:rPr>
                <w:sz w:val="19"/>
              </w:rPr>
            </w:pPr>
            <w:r w:rsidRPr="00821716">
              <w:rPr>
                <w:sz w:val="19"/>
              </w:rPr>
              <w:t>X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DC2C1D0" w14:textId="77777777" w:rsidR="00886A93" w:rsidRPr="00821716" w:rsidRDefault="00886A93" w:rsidP="00ED4115">
            <w:pPr>
              <w:keepNext/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39214D7" w14:textId="77777777" w:rsidR="00886A93" w:rsidRPr="00821716" w:rsidRDefault="00886A93" w:rsidP="00ED4115">
            <w:pPr>
              <w:keepNext/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36365280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5D07BC89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14:paraId="0CD8AAEA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F218FFF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759E244B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EE3386C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542" w:type="dxa"/>
            <w:vAlign w:val="center"/>
          </w:tcPr>
          <w:p w14:paraId="7DF865B7" w14:textId="77777777" w:rsidR="00886A93" w:rsidRPr="00821716" w:rsidRDefault="00886A93" w:rsidP="00ED4115">
            <w:pPr>
              <w:keepNext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36" w:type="dxa"/>
            <w:vAlign w:val="center"/>
          </w:tcPr>
          <w:p w14:paraId="3D631F8E" w14:textId="77777777" w:rsidR="00886A93" w:rsidRPr="00821716" w:rsidRDefault="00886A93" w:rsidP="00ED4115">
            <w:pPr>
              <w:keepNext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Align w:val="center"/>
          </w:tcPr>
          <w:p w14:paraId="1EBE7104" w14:textId="77777777" w:rsidR="00886A93" w:rsidRPr="00821716" w:rsidRDefault="00886A93" w:rsidP="00ED4115">
            <w:pPr>
              <w:keepNext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vAlign w:val="center"/>
          </w:tcPr>
          <w:p w14:paraId="0B02658C" w14:textId="77777777" w:rsidR="00886A93" w:rsidRPr="00821716" w:rsidRDefault="00886A93" w:rsidP="00ED4115">
            <w:pPr>
              <w:keepNext/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886A93" w:rsidRPr="00821716" w14:paraId="691519C8" w14:textId="77777777" w:rsidTr="00ED4115">
        <w:trPr>
          <w:trHeight w:val="16"/>
        </w:trPr>
        <w:tc>
          <w:tcPr>
            <w:tcW w:w="3234" w:type="dxa"/>
            <w:shd w:val="clear" w:color="auto" w:fill="auto"/>
            <w:vAlign w:val="center"/>
          </w:tcPr>
          <w:p w14:paraId="3A45FBCB" w14:textId="77777777" w:rsidR="00886A93" w:rsidRPr="00821716" w:rsidRDefault="00886A93" w:rsidP="00ED4115">
            <w:pPr>
              <w:keepNext/>
              <w:spacing w:before="40" w:after="40"/>
              <w:ind w:right="-80"/>
              <w:rPr>
                <w:sz w:val="19"/>
              </w:rPr>
            </w:pPr>
            <w:r w:rsidRPr="00821716">
              <w:rPr>
                <w:sz w:val="19"/>
              </w:rPr>
              <w:t>Non-pharmacologic bundle</w:t>
            </w:r>
          </w:p>
        </w:tc>
        <w:tc>
          <w:tcPr>
            <w:tcW w:w="451" w:type="dxa"/>
            <w:vAlign w:val="center"/>
          </w:tcPr>
          <w:p w14:paraId="29D97CAE" w14:textId="77777777" w:rsidR="00886A93" w:rsidRPr="00821716" w:rsidRDefault="00886A93" w:rsidP="00ED4115">
            <w:pPr>
              <w:keepNext/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790E233" w14:textId="77777777" w:rsidR="00886A93" w:rsidRPr="00821716" w:rsidRDefault="00886A93" w:rsidP="00ED4115">
            <w:pPr>
              <w:keepNext/>
              <w:spacing w:before="40" w:after="40"/>
              <w:jc w:val="center"/>
              <w:rPr>
                <w:sz w:val="19"/>
              </w:rPr>
            </w:pPr>
            <w:r w:rsidRPr="00821716">
              <w:rPr>
                <w:sz w:val="19"/>
              </w:rPr>
              <w:t>X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C4280D7" w14:textId="77777777" w:rsidR="00886A93" w:rsidRPr="00821716" w:rsidRDefault="00886A93" w:rsidP="00ED4115">
            <w:pPr>
              <w:keepNext/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E55886F" w14:textId="77777777" w:rsidR="00886A93" w:rsidRPr="00821716" w:rsidRDefault="00886A93" w:rsidP="00ED4115">
            <w:pPr>
              <w:keepNext/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025FB304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2C6345C5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14:paraId="77785B93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F5E1268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6F5114C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2A57190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542" w:type="dxa"/>
            <w:vAlign w:val="center"/>
          </w:tcPr>
          <w:p w14:paraId="5002A32A" w14:textId="77777777" w:rsidR="00886A93" w:rsidRPr="00821716" w:rsidRDefault="00886A93" w:rsidP="00ED4115">
            <w:pPr>
              <w:keepNext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36" w:type="dxa"/>
            <w:vAlign w:val="center"/>
          </w:tcPr>
          <w:p w14:paraId="103A53DC" w14:textId="77777777" w:rsidR="00886A93" w:rsidRPr="00821716" w:rsidRDefault="00886A93" w:rsidP="00ED4115">
            <w:pPr>
              <w:keepNext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Align w:val="center"/>
          </w:tcPr>
          <w:p w14:paraId="28AFCAFB" w14:textId="77777777" w:rsidR="00886A93" w:rsidRPr="00821716" w:rsidRDefault="00886A93" w:rsidP="00ED4115">
            <w:pPr>
              <w:keepNext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vAlign w:val="center"/>
          </w:tcPr>
          <w:p w14:paraId="7B0AD187" w14:textId="77777777" w:rsidR="00886A93" w:rsidRPr="00821716" w:rsidRDefault="00886A93" w:rsidP="00ED4115">
            <w:pPr>
              <w:keepNext/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886A93" w:rsidRPr="00821716" w14:paraId="3FF0DF8C" w14:textId="77777777" w:rsidTr="00ED4115">
        <w:trPr>
          <w:trHeight w:val="16"/>
        </w:trPr>
        <w:tc>
          <w:tcPr>
            <w:tcW w:w="3234" w:type="dxa"/>
            <w:shd w:val="clear" w:color="auto" w:fill="auto"/>
            <w:vAlign w:val="center"/>
          </w:tcPr>
          <w:p w14:paraId="698B03AB" w14:textId="77777777" w:rsidR="00886A93" w:rsidRPr="00821716" w:rsidRDefault="00886A93" w:rsidP="00ED4115">
            <w:pPr>
              <w:keepNext/>
              <w:spacing w:before="40" w:after="40"/>
              <w:ind w:right="-80"/>
              <w:rPr>
                <w:sz w:val="19"/>
              </w:rPr>
            </w:pPr>
            <w:r w:rsidRPr="00821716">
              <w:rPr>
                <w:sz w:val="19"/>
              </w:rPr>
              <w:t>NOWS symptoms present</w:t>
            </w:r>
          </w:p>
        </w:tc>
        <w:tc>
          <w:tcPr>
            <w:tcW w:w="451" w:type="dxa"/>
            <w:vAlign w:val="center"/>
          </w:tcPr>
          <w:p w14:paraId="1518942F" w14:textId="77777777" w:rsidR="00886A93" w:rsidRPr="00821716" w:rsidRDefault="00886A93" w:rsidP="00ED4115">
            <w:pPr>
              <w:keepNext/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AF9997A" w14:textId="77777777" w:rsidR="00886A93" w:rsidRPr="00821716" w:rsidRDefault="00886A93" w:rsidP="00ED4115">
            <w:pPr>
              <w:keepNext/>
              <w:spacing w:before="40" w:after="40"/>
              <w:jc w:val="center"/>
              <w:rPr>
                <w:sz w:val="19"/>
              </w:rPr>
            </w:pPr>
            <w:r w:rsidRPr="00821716">
              <w:rPr>
                <w:sz w:val="19"/>
              </w:rPr>
              <w:t>X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481C553" w14:textId="77777777" w:rsidR="00886A93" w:rsidRPr="00821716" w:rsidRDefault="00886A93" w:rsidP="00ED4115">
            <w:pPr>
              <w:keepNext/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17BB921" w14:textId="77777777" w:rsidR="00886A93" w:rsidRPr="00821716" w:rsidRDefault="00886A93" w:rsidP="00ED4115">
            <w:pPr>
              <w:keepNext/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0279CE68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15F00DBA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14:paraId="354B6269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80B2C6D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FB41E5C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BFD9FED" w14:textId="77777777" w:rsidR="00886A93" w:rsidRPr="00821716" w:rsidRDefault="00886A93" w:rsidP="00ED4115">
            <w:pPr>
              <w:keepNext/>
              <w:jc w:val="center"/>
              <w:rPr>
                <w:sz w:val="19"/>
              </w:rPr>
            </w:pPr>
          </w:p>
        </w:tc>
        <w:tc>
          <w:tcPr>
            <w:tcW w:w="542" w:type="dxa"/>
            <w:vAlign w:val="center"/>
          </w:tcPr>
          <w:p w14:paraId="5BED29DA" w14:textId="77777777" w:rsidR="00886A93" w:rsidRPr="00821716" w:rsidRDefault="00886A93" w:rsidP="00ED4115">
            <w:pPr>
              <w:keepNext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36" w:type="dxa"/>
            <w:vAlign w:val="center"/>
          </w:tcPr>
          <w:p w14:paraId="346B7978" w14:textId="77777777" w:rsidR="00886A93" w:rsidRPr="00821716" w:rsidRDefault="00886A93" w:rsidP="00ED4115">
            <w:pPr>
              <w:keepNext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Align w:val="center"/>
          </w:tcPr>
          <w:p w14:paraId="1A1FD24E" w14:textId="77777777" w:rsidR="00886A93" w:rsidRPr="00821716" w:rsidRDefault="00886A93" w:rsidP="00ED4115">
            <w:pPr>
              <w:keepNext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vAlign w:val="center"/>
          </w:tcPr>
          <w:p w14:paraId="51D3A86B" w14:textId="77777777" w:rsidR="00886A93" w:rsidRPr="00821716" w:rsidRDefault="00886A93" w:rsidP="00ED4115">
            <w:pPr>
              <w:keepNext/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886A93" w:rsidRPr="00821716" w14:paraId="120335B8" w14:textId="77777777" w:rsidTr="00ED4115">
        <w:trPr>
          <w:trHeight w:val="16"/>
        </w:trPr>
        <w:tc>
          <w:tcPr>
            <w:tcW w:w="3234" w:type="dxa"/>
            <w:shd w:val="clear" w:color="auto" w:fill="auto"/>
            <w:vAlign w:val="center"/>
          </w:tcPr>
          <w:p w14:paraId="16BCCD10" w14:textId="77777777" w:rsidR="00886A93" w:rsidRPr="00821716" w:rsidRDefault="00886A93" w:rsidP="00ED4115">
            <w:pPr>
              <w:spacing w:before="40" w:after="40"/>
              <w:ind w:right="-80"/>
              <w:rPr>
                <w:sz w:val="19"/>
              </w:rPr>
            </w:pPr>
            <w:r w:rsidRPr="00821716">
              <w:rPr>
                <w:sz w:val="19"/>
              </w:rPr>
              <w:t>Morphine or methadone treatment initiated</w:t>
            </w:r>
          </w:p>
        </w:tc>
        <w:tc>
          <w:tcPr>
            <w:tcW w:w="451" w:type="dxa"/>
            <w:vAlign w:val="center"/>
          </w:tcPr>
          <w:p w14:paraId="64139210" w14:textId="77777777" w:rsidR="00886A93" w:rsidRPr="00821716" w:rsidRDefault="00886A93" w:rsidP="00ED4115">
            <w:pPr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DD752F1" w14:textId="77777777" w:rsidR="00886A93" w:rsidRPr="00821716" w:rsidRDefault="00886A93" w:rsidP="00ED4115">
            <w:pPr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2895CD4E" w14:textId="77777777" w:rsidR="00886A93" w:rsidRPr="00821716" w:rsidRDefault="00886A93" w:rsidP="00ED4115">
            <w:pPr>
              <w:spacing w:before="40" w:after="40"/>
              <w:jc w:val="center"/>
              <w:rPr>
                <w:sz w:val="19"/>
              </w:rPr>
            </w:pPr>
            <w:r w:rsidRPr="00821716">
              <w:rPr>
                <w:sz w:val="19"/>
              </w:rPr>
              <w:t>X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5F1F671" w14:textId="77777777" w:rsidR="00886A93" w:rsidRPr="00821716" w:rsidRDefault="00886A93" w:rsidP="00ED4115">
            <w:pPr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7E87FD00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4201F2CB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14:paraId="5FCC3115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783DC94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8B1ED76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CEF9D96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42" w:type="dxa"/>
            <w:vAlign w:val="center"/>
          </w:tcPr>
          <w:p w14:paraId="4F7D558A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36" w:type="dxa"/>
            <w:vAlign w:val="center"/>
          </w:tcPr>
          <w:p w14:paraId="16476501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Align w:val="center"/>
          </w:tcPr>
          <w:p w14:paraId="4BFA90FC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vAlign w:val="center"/>
          </w:tcPr>
          <w:p w14:paraId="6698E12C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886A93" w:rsidRPr="00821716" w14:paraId="7AC1F9C1" w14:textId="77777777" w:rsidTr="00ED4115">
        <w:trPr>
          <w:trHeight w:val="16"/>
        </w:trPr>
        <w:tc>
          <w:tcPr>
            <w:tcW w:w="3234" w:type="dxa"/>
            <w:shd w:val="clear" w:color="auto" w:fill="auto"/>
            <w:vAlign w:val="center"/>
          </w:tcPr>
          <w:p w14:paraId="20309A6E" w14:textId="77777777" w:rsidR="00886A93" w:rsidRPr="00821716" w:rsidRDefault="00886A93" w:rsidP="00ED4115">
            <w:pPr>
              <w:spacing w:before="40" w:after="40"/>
              <w:ind w:right="-80"/>
              <w:rPr>
                <w:sz w:val="19"/>
              </w:rPr>
            </w:pPr>
            <w:r w:rsidRPr="00821716">
              <w:rPr>
                <w:sz w:val="19"/>
              </w:rPr>
              <w:t>Screening</w:t>
            </w:r>
          </w:p>
        </w:tc>
        <w:tc>
          <w:tcPr>
            <w:tcW w:w="451" w:type="dxa"/>
            <w:vAlign w:val="center"/>
          </w:tcPr>
          <w:p w14:paraId="03A1257D" w14:textId="77777777" w:rsidR="00886A93" w:rsidRPr="00821716" w:rsidRDefault="00886A93" w:rsidP="00ED4115">
            <w:pPr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827D060" w14:textId="77777777" w:rsidR="00886A93" w:rsidRPr="00821716" w:rsidRDefault="00886A93" w:rsidP="00ED4115">
            <w:pPr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0A71D3E9" w14:textId="77777777" w:rsidR="00886A93" w:rsidRPr="00821716" w:rsidRDefault="00886A93" w:rsidP="00ED4115">
            <w:pPr>
              <w:spacing w:before="40" w:after="40"/>
              <w:jc w:val="center"/>
              <w:rPr>
                <w:sz w:val="19"/>
              </w:rPr>
            </w:pPr>
            <w:r w:rsidRPr="00821716">
              <w:rPr>
                <w:sz w:val="19"/>
              </w:rPr>
              <w:t>X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BDB4DBD" w14:textId="77777777" w:rsidR="00886A93" w:rsidRPr="00821716" w:rsidRDefault="00886A93" w:rsidP="00ED4115">
            <w:pPr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37421910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7DC846A3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14:paraId="074AD487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CC7F584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7E22A4D0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219B3EE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42" w:type="dxa"/>
            <w:vAlign w:val="center"/>
          </w:tcPr>
          <w:p w14:paraId="7F186861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36" w:type="dxa"/>
            <w:vAlign w:val="center"/>
          </w:tcPr>
          <w:p w14:paraId="666956E9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Align w:val="center"/>
          </w:tcPr>
          <w:p w14:paraId="72380447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vAlign w:val="center"/>
          </w:tcPr>
          <w:p w14:paraId="6A091D9D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886A93" w:rsidRPr="00821716" w14:paraId="1D74263C" w14:textId="77777777" w:rsidTr="00ED4115">
        <w:trPr>
          <w:trHeight w:val="16"/>
        </w:trPr>
        <w:tc>
          <w:tcPr>
            <w:tcW w:w="3234" w:type="dxa"/>
            <w:shd w:val="clear" w:color="auto" w:fill="auto"/>
            <w:vAlign w:val="center"/>
          </w:tcPr>
          <w:p w14:paraId="7E976CA0" w14:textId="77777777" w:rsidR="00886A93" w:rsidRPr="00821716" w:rsidRDefault="00886A93" w:rsidP="00ED4115">
            <w:pPr>
              <w:spacing w:before="40" w:after="40"/>
              <w:ind w:right="-80"/>
              <w:rPr>
                <w:sz w:val="19"/>
              </w:rPr>
            </w:pPr>
            <w:r w:rsidRPr="00821716">
              <w:rPr>
                <w:sz w:val="19"/>
              </w:rPr>
              <w:t>Start of stabilization dose</w:t>
            </w:r>
          </w:p>
        </w:tc>
        <w:tc>
          <w:tcPr>
            <w:tcW w:w="451" w:type="dxa"/>
            <w:vAlign w:val="center"/>
          </w:tcPr>
          <w:p w14:paraId="122F3EB9" w14:textId="77777777" w:rsidR="00886A93" w:rsidRPr="00821716" w:rsidRDefault="00886A93" w:rsidP="00ED4115">
            <w:pPr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985F7C7" w14:textId="77777777" w:rsidR="00886A93" w:rsidRPr="00821716" w:rsidRDefault="00886A93" w:rsidP="00ED4115">
            <w:pPr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637F6C73" w14:textId="77777777" w:rsidR="00886A93" w:rsidRPr="00821716" w:rsidRDefault="00886A93" w:rsidP="00ED4115">
            <w:pPr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A706BD8" w14:textId="77777777" w:rsidR="00886A93" w:rsidRPr="00821716" w:rsidRDefault="00886A93" w:rsidP="00ED4115">
            <w:pPr>
              <w:spacing w:before="40" w:after="40"/>
              <w:jc w:val="center"/>
              <w:rPr>
                <w:sz w:val="19"/>
              </w:rPr>
            </w:pPr>
            <w:r w:rsidRPr="00821716">
              <w:rPr>
                <w:sz w:val="19"/>
              </w:rPr>
              <w:t>X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35E5FECF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536D0DA9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14:paraId="19B1EAA8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983F5D6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67B0589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289016BD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42" w:type="dxa"/>
            <w:vAlign w:val="center"/>
          </w:tcPr>
          <w:p w14:paraId="3AC50C74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36" w:type="dxa"/>
            <w:vAlign w:val="center"/>
          </w:tcPr>
          <w:p w14:paraId="347B9608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Align w:val="center"/>
          </w:tcPr>
          <w:p w14:paraId="04378D39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vAlign w:val="center"/>
          </w:tcPr>
          <w:p w14:paraId="62316ECA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</w:tr>
      <w:bookmarkEnd w:id="1"/>
      <w:tr w:rsidR="00886A93" w:rsidRPr="00821716" w14:paraId="49DE88A9" w14:textId="77777777" w:rsidTr="00ED4115">
        <w:trPr>
          <w:trHeight w:val="16"/>
        </w:trPr>
        <w:tc>
          <w:tcPr>
            <w:tcW w:w="3234" w:type="dxa"/>
            <w:shd w:val="clear" w:color="auto" w:fill="auto"/>
            <w:vAlign w:val="center"/>
          </w:tcPr>
          <w:p w14:paraId="0BEB8007" w14:textId="77777777" w:rsidR="00886A93" w:rsidRPr="00821716" w:rsidRDefault="00886A93" w:rsidP="00ED4115">
            <w:pPr>
              <w:spacing w:before="40" w:after="40"/>
              <w:ind w:right="-80"/>
              <w:rPr>
                <w:sz w:val="19"/>
              </w:rPr>
            </w:pPr>
            <w:r w:rsidRPr="00821716">
              <w:rPr>
                <w:sz w:val="19"/>
              </w:rPr>
              <w:t>Consent</w:t>
            </w:r>
          </w:p>
        </w:tc>
        <w:tc>
          <w:tcPr>
            <w:tcW w:w="451" w:type="dxa"/>
            <w:vAlign w:val="center"/>
          </w:tcPr>
          <w:p w14:paraId="649B30CE" w14:textId="77777777" w:rsidR="00886A93" w:rsidRPr="00821716" w:rsidRDefault="00886A93" w:rsidP="00ED4115">
            <w:pPr>
              <w:spacing w:before="40" w:after="40"/>
              <w:jc w:val="center"/>
              <w:rPr>
                <w:sz w:val="19"/>
              </w:rPr>
            </w:pPr>
            <w:r w:rsidRPr="00821716">
              <w:rPr>
                <w:sz w:val="19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0AC4BBE" w14:textId="77777777" w:rsidR="00886A93" w:rsidRPr="00821716" w:rsidRDefault="00886A93" w:rsidP="00ED4115">
            <w:pPr>
              <w:spacing w:before="40" w:after="40"/>
              <w:jc w:val="center"/>
              <w:rPr>
                <w:sz w:val="19"/>
              </w:rPr>
            </w:pPr>
            <w:r w:rsidRPr="00821716">
              <w:rPr>
                <w:sz w:val="19"/>
              </w:rPr>
              <w:t>X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CE289FE" w14:textId="77777777" w:rsidR="00886A93" w:rsidRPr="00821716" w:rsidRDefault="00886A93" w:rsidP="00ED4115">
            <w:pPr>
              <w:spacing w:before="40" w:after="40"/>
              <w:jc w:val="center"/>
              <w:rPr>
                <w:sz w:val="19"/>
              </w:rPr>
            </w:pPr>
            <w:r w:rsidRPr="00821716">
              <w:rPr>
                <w:sz w:val="19"/>
              </w:rPr>
              <w:t>X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9D4CA88" w14:textId="77777777" w:rsidR="00886A93" w:rsidRPr="00821716" w:rsidRDefault="00886A93" w:rsidP="00ED4115">
            <w:pPr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736ACDDF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6368D7A0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14:paraId="4824F974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D82B94C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B0B7080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0E7BACF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42" w:type="dxa"/>
            <w:vAlign w:val="center"/>
          </w:tcPr>
          <w:p w14:paraId="04F68F03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36" w:type="dxa"/>
            <w:vAlign w:val="center"/>
          </w:tcPr>
          <w:p w14:paraId="01D92AA7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Align w:val="center"/>
          </w:tcPr>
          <w:p w14:paraId="034603DE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vAlign w:val="center"/>
          </w:tcPr>
          <w:p w14:paraId="300EFBCC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886A93" w:rsidRPr="00821716" w14:paraId="2D9DC0A6" w14:textId="77777777" w:rsidTr="00ED4115">
        <w:trPr>
          <w:trHeight w:val="16"/>
        </w:trPr>
        <w:tc>
          <w:tcPr>
            <w:tcW w:w="3234" w:type="dxa"/>
            <w:shd w:val="clear" w:color="auto" w:fill="auto"/>
            <w:vAlign w:val="center"/>
          </w:tcPr>
          <w:p w14:paraId="792D9F7F" w14:textId="77777777" w:rsidR="00886A93" w:rsidRPr="00821716" w:rsidRDefault="00886A93" w:rsidP="00ED4115">
            <w:pPr>
              <w:spacing w:before="40" w:after="40"/>
              <w:ind w:right="-80"/>
              <w:rPr>
                <w:sz w:val="19"/>
              </w:rPr>
            </w:pPr>
            <w:r w:rsidRPr="00821716">
              <w:rPr>
                <w:sz w:val="19"/>
              </w:rPr>
              <w:t>Enrollment</w:t>
            </w:r>
          </w:p>
        </w:tc>
        <w:tc>
          <w:tcPr>
            <w:tcW w:w="451" w:type="dxa"/>
            <w:vAlign w:val="center"/>
          </w:tcPr>
          <w:p w14:paraId="664CBEC0" w14:textId="77777777" w:rsidR="00886A93" w:rsidRPr="00821716" w:rsidRDefault="00886A93" w:rsidP="00ED4115">
            <w:pPr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93EB015" w14:textId="77777777" w:rsidR="00886A93" w:rsidRPr="00821716" w:rsidRDefault="00886A93" w:rsidP="00ED4115">
            <w:pPr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64F5D16B" w14:textId="77777777" w:rsidR="00886A93" w:rsidRPr="00821716" w:rsidRDefault="00886A93" w:rsidP="00ED4115">
            <w:pPr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56FF420" w14:textId="77777777" w:rsidR="00886A93" w:rsidRPr="00821716" w:rsidRDefault="00886A93" w:rsidP="00ED4115">
            <w:pPr>
              <w:spacing w:before="40" w:after="40"/>
              <w:jc w:val="center"/>
              <w:rPr>
                <w:sz w:val="19"/>
              </w:rPr>
            </w:pPr>
            <w:r w:rsidRPr="00821716">
              <w:rPr>
                <w:sz w:val="19"/>
              </w:rPr>
              <w:t>X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72F54BEF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476F07A2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14:paraId="0984BCC7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44AD97D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68656EC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6AC14C49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42" w:type="dxa"/>
            <w:vAlign w:val="center"/>
          </w:tcPr>
          <w:p w14:paraId="14988156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36" w:type="dxa"/>
            <w:vAlign w:val="center"/>
          </w:tcPr>
          <w:p w14:paraId="39A67A8A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Align w:val="center"/>
          </w:tcPr>
          <w:p w14:paraId="42B7BFBF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vAlign w:val="center"/>
          </w:tcPr>
          <w:p w14:paraId="1E43E465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886A93" w:rsidRPr="00821716" w14:paraId="4641F0AA" w14:textId="77777777" w:rsidTr="00ED4115">
        <w:trPr>
          <w:trHeight w:val="16"/>
        </w:trPr>
        <w:tc>
          <w:tcPr>
            <w:tcW w:w="3234" w:type="dxa"/>
            <w:shd w:val="clear" w:color="auto" w:fill="auto"/>
            <w:vAlign w:val="center"/>
          </w:tcPr>
          <w:p w14:paraId="17F45E7F" w14:textId="77777777" w:rsidR="00886A93" w:rsidRPr="00821716" w:rsidRDefault="00886A93" w:rsidP="00ED4115">
            <w:pPr>
              <w:ind w:right="-80"/>
              <w:rPr>
                <w:sz w:val="19"/>
              </w:rPr>
            </w:pPr>
            <w:r w:rsidRPr="00821716">
              <w:rPr>
                <w:sz w:val="19"/>
              </w:rPr>
              <w:t>Baseline data collection (includes maternal and infant medial history, infant measurements at birth, etc.)</w:t>
            </w:r>
          </w:p>
        </w:tc>
        <w:tc>
          <w:tcPr>
            <w:tcW w:w="451" w:type="dxa"/>
            <w:vAlign w:val="center"/>
          </w:tcPr>
          <w:p w14:paraId="14D9FED6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0A122346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74DFEB80" w14:textId="77777777" w:rsidR="00886A93" w:rsidRPr="00821716" w:rsidRDefault="00886A93" w:rsidP="00ED4115">
            <w:pPr>
              <w:jc w:val="center"/>
              <w:rPr>
                <w:sz w:val="19"/>
              </w:rPr>
            </w:pPr>
            <w:r w:rsidRPr="00821716">
              <w:rPr>
                <w:sz w:val="19"/>
              </w:rPr>
              <w:t>X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4D5A7ABF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14:paraId="2323C4EF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E46CC9B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D243098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206932B4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42" w:type="dxa"/>
            <w:vAlign w:val="center"/>
          </w:tcPr>
          <w:p w14:paraId="7ECAE40D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36" w:type="dxa"/>
            <w:vAlign w:val="center"/>
          </w:tcPr>
          <w:p w14:paraId="489BBD8F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Align w:val="center"/>
          </w:tcPr>
          <w:p w14:paraId="19C3F416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vAlign w:val="center"/>
          </w:tcPr>
          <w:p w14:paraId="0D77C15E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886A93" w:rsidRPr="00821716" w14:paraId="48FF8120" w14:textId="77777777" w:rsidTr="00ED4115">
        <w:trPr>
          <w:trHeight w:val="16"/>
        </w:trPr>
        <w:tc>
          <w:tcPr>
            <w:tcW w:w="3234" w:type="dxa"/>
            <w:shd w:val="clear" w:color="auto" w:fill="auto"/>
            <w:vAlign w:val="center"/>
          </w:tcPr>
          <w:p w14:paraId="6ABA8877" w14:textId="77777777" w:rsidR="00886A93" w:rsidRPr="00821716" w:rsidRDefault="00886A93" w:rsidP="00ED4115">
            <w:pPr>
              <w:spacing w:before="20" w:after="40"/>
              <w:ind w:right="-86"/>
              <w:rPr>
                <w:sz w:val="19"/>
              </w:rPr>
            </w:pPr>
            <w:r w:rsidRPr="00821716">
              <w:rPr>
                <w:sz w:val="19"/>
              </w:rPr>
              <w:t>Eligibility confirmed, stabilization dose tolerated</w:t>
            </w:r>
          </w:p>
        </w:tc>
        <w:tc>
          <w:tcPr>
            <w:tcW w:w="451" w:type="dxa"/>
            <w:vAlign w:val="center"/>
          </w:tcPr>
          <w:p w14:paraId="11122DDA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0175B7E6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1C1CB2C5" w14:textId="77777777" w:rsidR="00886A93" w:rsidRPr="00821716" w:rsidRDefault="00886A93" w:rsidP="00ED4115">
            <w:pPr>
              <w:jc w:val="center"/>
              <w:rPr>
                <w:sz w:val="19"/>
              </w:rPr>
            </w:pPr>
            <w:r w:rsidRPr="00821716">
              <w:rPr>
                <w:sz w:val="19"/>
              </w:rPr>
              <w:t>X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402FC99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14:paraId="51A12E12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F713860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58C9624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D689FB3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42" w:type="dxa"/>
            <w:vAlign w:val="center"/>
          </w:tcPr>
          <w:p w14:paraId="51C3477B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36" w:type="dxa"/>
            <w:vAlign w:val="center"/>
          </w:tcPr>
          <w:p w14:paraId="4B9A0F07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Align w:val="center"/>
          </w:tcPr>
          <w:p w14:paraId="703F551C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vAlign w:val="center"/>
          </w:tcPr>
          <w:p w14:paraId="48B0FDA5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886A93" w:rsidRPr="00821716" w14:paraId="39D05121" w14:textId="77777777" w:rsidTr="00ED4115">
        <w:trPr>
          <w:trHeight w:val="16"/>
        </w:trPr>
        <w:tc>
          <w:tcPr>
            <w:tcW w:w="3234" w:type="dxa"/>
            <w:shd w:val="clear" w:color="auto" w:fill="auto"/>
            <w:vAlign w:val="center"/>
          </w:tcPr>
          <w:p w14:paraId="0D098ED5" w14:textId="77777777" w:rsidR="00886A93" w:rsidRPr="00821716" w:rsidRDefault="00886A93" w:rsidP="00ED4115">
            <w:pPr>
              <w:spacing w:before="40" w:after="40"/>
              <w:ind w:right="-80"/>
              <w:rPr>
                <w:sz w:val="19"/>
              </w:rPr>
            </w:pPr>
            <w:r w:rsidRPr="00821716">
              <w:rPr>
                <w:sz w:val="19"/>
              </w:rPr>
              <w:t>Wean morphine or methadone</w:t>
            </w:r>
          </w:p>
        </w:tc>
        <w:tc>
          <w:tcPr>
            <w:tcW w:w="451" w:type="dxa"/>
            <w:vAlign w:val="center"/>
          </w:tcPr>
          <w:p w14:paraId="42B92B90" w14:textId="77777777" w:rsidR="00886A93" w:rsidRPr="00821716" w:rsidRDefault="00886A93" w:rsidP="00ED4115">
            <w:pPr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54C91744" w14:textId="77777777" w:rsidR="00886A93" w:rsidRPr="00821716" w:rsidRDefault="00886A93" w:rsidP="00ED4115">
            <w:pPr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418E7162" w14:textId="77777777" w:rsidR="00886A93" w:rsidRPr="00821716" w:rsidRDefault="00886A93" w:rsidP="00ED4115">
            <w:pPr>
              <w:spacing w:before="40" w:after="40"/>
              <w:jc w:val="center"/>
              <w:rPr>
                <w:sz w:val="19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10A082BD" w14:textId="77777777" w:rsidR="00886A93" w:rsidRPr="00821716" w:rsidRDefault="00886A93" w:rsidP="00ED4115">
            <w:pPr>
              <w:spacing w:before="40" w:after="40"/>
              <w:jc w:val="center"/>
              <w:rPr>
                <w:sz w:val="19"/>
              </w:rPr>
            </w:pPr>
            <w:r w:rsidRPr="00821716">
              <w:rPr>
                <w:sz w:val="19"/>
              </w:rPr>
              <w:t>X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8C440BB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BF44F5B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6950EA2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F5F15A6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42" w:type="dxa"/>
            <w:vAlign w:val="center"/>
          </w:tcPr>
          <w:p w14:paraId="1DCE4F02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36" w:type="dxa"/>
            <w:vAlign w:val="center"/>
          </w:tcPr>
          <w:p w14:paraId="0EB9C111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Align w:val="center"/>
          </w:tcPr>
          <w:p w14:paraId="07306BA4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vAlign w:val="center"/>
          </w:tcPr>
          <w:p w14:paraId="679E2A79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886A93" w:rsidRPr="00821716" w14:paraId="6529BA08" w14:textId="77777777" w:rsidTr="00ED4115">
        <w:trPr>
          <w:trHeight w:val="16"/>
        </w:trPr>
        <w:tc>
          <w:tcPr>
            <w:tcW w:w="3234" w:type="dxa"/>
            <w:shd w:val="clear" w:color="auto" w:fill="auto"/>
            <w:vAlign w:val="center"/>
          </w:tcPr>
          <w:p w14:paraId="07C52B6B" w14:textId="77777777" w:rsidR="00886A93" w:rsidRPr="00821716" w:rsidRDefault="00886A93" w:rsidP="00ED4115">
            <w:pPr>
              <w:spacing w:before="40" w:after="40"/>
              <w:ind w:right="-86"/>
              <w:rPr>
                <w:sz w:val="19"/>
              </w:rPr>
            </w:pPr>
            <w:r w:rsidRPr="00821716">
              <w:rPr>
                <w:sz w:val="19"/>
              </w:rPr>
              <w:t xml:space="preserve">Monitoring of serious adverse events </w:t>
            </w:r>
          </w:p>
        </w:tc>
        <w:tc>
          <w:tcPr>
            <w:tcW w:w="451" w:type="dxa"/>
            <w:vAlign w:val="center"/>
          </w:tcPr>
          <w:p w14:paraId="321F65D7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7992A4E5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09CCE373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143E68CE" w14:textId="77777777" w:rsidR="00886A93" w:rsidRPr="00821716" w:rsidRDefault="00886A93" w:rsidP="00ED4115">
            <w:pPr>
              <w:spacing w:after="0"/>
              <w:jc w:val="center"/>
              <w:rPr>
                <w:sz w:val="19"/>
              </w:rPr>
            </w:pPr>
            <w:r w:rsidRPr="00821716">
              <w:rPr>
                <w:sz w:val="19"/>
              </w:rPr>
              <w:t>X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94758E4" w14:textId="77777777" w:rsidR="00886A93" w:rsidRPr="00821716" w:rsidRDefault="00886A93" w:rsidP="00ED4115">
            <w:pPr>
              <w:spacing w:after="0"/>
              <w:jc w:val="center"/>
              <w:rPr>
                <w:sz w:val="19"/>
              </w:rPr>
            </w:pPr>
            <w:r w:rsidRPr="00821716">
              <w:rPr>
                <w:sz w:val="19"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29E332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EFDA9C4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24668B50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42" w:type="dxa"/>
            <w:vAlign w:val="center"/>
          </w:tcPr>
          <w:p w14:paraId="0CFB4978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36" w:type="dxa"/>
            <w:vAlign w:val="center"/>
          </w:tcPr>
          <w:p w14:paraId="1F3E260F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Align w:val="center"/>
          </w:tcPr>
          <w:p w14:paraId="2E46E065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vAlign w:val="center"/>
          </w:tcPr>
          <w:p w14:paraId="701B5F73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886A93" w:rsidRPr="00821716" w14:paraId="6217E783" w14:textId="77777777" w:rsidTr="00ED4115">
        <w:trPr>
          <w:trHeight w:val="16"/>
        </w:trPr>
        <w:tc>
          <w:tcPr>
            <w:tcW w:w="3234" w:type="dxa"/>
            <w:shd w:val="clear" w:color="auto" w:fill="auto"/>
            <w:vAlign w:val="center"/>
          </w:tcPr>
          <w:p w14:paraId="0CD2BD78" w14:textId="77777777" w:rsidR="00886A93" w:rsidRPr="00821716" w:rsidRDefault="00886A93" w:rsidP="00ED4115">
            <w:pPr>
              <w:spacing w:before="40" w:after="40"/>
              <w:ind w:right="-86"/>
              <w:rPr>
                <w:sz w:val="19"/>
              </w:rPr>
            </w:pPr>
            <w:r w:rsidRPr="00821716">
              <w:rPr>
                <w:sz w:val="19"/>
              </w:rPr>
              <w:lastRenderedPageBreak/>
              <w:t xml:space="preserve">Intervention data collection (includes information on primary drug dose, </w:t>
            </w:r>
            <w:proofErr w:type="gramStart"/>
            <w:r w:rsidRPr="00821716">
              <w:rPr>
                <w:sz w:val="19"/>
              </w:rPr>
              <w:t>second or third line</w:t>
            </w:r>
            <w:proofErr w:type="gramEnd"/>
            <w:r w:rsidRPr="00821716">
              <w:rPr>
                <w:sz w:val="19"/>
              </w:rPr>
              <w:t xml:space="preserve"> drugs, etc.)</w:t>
            </w:r>
          </w:p>
        </w:tc>
        <w:tc>
          <w:tcPr>
            <w:tcW w:w="451" w:type="dxa"/>
            <w:vAlign w:val="center"/>
          </w:tcPr>
          <w:p w14:paraId="0BBB620A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2EACCB03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35F50077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131FAEEC" w14:textId="77777777" w:rsidR="00886A93" w:rsidRPr="00821716" w:rsidRDefault="00886A93" w:rsidP="00ED4115">
            <w:pPr>
              <w:jc w:val="center"/>
              <w:rPr>
                <w:sz w:val="19"/>
              </w:rPr>
            </w:pPr>
            <w:r w:rsidRPr="00821716">
              <w:rPr>
                <w:sz w:val="19"/>
              </w:rPr>
              <w:t>X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41865778" w14:textId="77777777" w:rsidR="00886A93" w:rsidRPr="00821716" w:rsidRDefault="00886A93" w:rsidP="00ED4115">
            <w:pPr>
              <w:jc w:val="center"/>
              <w:rPr>
                <w:sz w:val="19"/>
              </w:rPr>
            </w:pPr>
            <w:r w:rsidRPr="00821716">
              <w:rPr>
                <w:sz w:val="19"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9D67839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3CF168D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AA0CBA9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42" w:type="dxa"/>
            <w:vAlign w:val="center"/>
          </w:tcPr>
          <w:p w14:paraId="55B1BADB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36" w:type="dxa"/>
            <w:vAlign w:val="center"/>
          </w:tcPr>
          <w:p w14:paraId="1E5A40B2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Align w:val="center"/>
          </w:tcPr>
          <w:p w14:paraId="0770BE0A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vAlign w:val="center"/>
          </w:tcPr>
          <w:p w14:paraId="0B374327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886A93" w:rsidRPr="00821716" w14:paraId="578DAE1D" w14:textId="77777777" w:rsidTr="00ED4115">
        <w:trPr>
          <w:trHeight w:val="16"/>
        </w:trPr>
        <w:tc>
          <w:tcPr>
            <w:tcW w:w="3234" w:type="dxa"/>
            <w:shd w:val="clear" w:color="auto" w:fill="auto"/>
            <w:vAlign w:val="center"/>
          </w:tcPr>
          <w:p w14:paraId="4A197D35" w14:textId="77777777" w:rsidR="00886A93" w:rsidRPr="00821716" w:rsidRDefault="00886A93" w:rsidP="00ED4115">
            <w:pPr>
              <w:spacing w:before="40" w:after="40"/>
              <w:ind w:right="-86"/>
              <w:rPr>
                <w:sz w:val="19"/>
              </w:rPr>
            </w:pPr>
            <w:r w:rsidRPr="00821716">
              <w:rPr>
                <w:sz w:val="19"/>
              </w:rPr>
              <w:t>NNNS assessment (24-48 hours following study drug cessation)</w:t>
            </w:r>
          </w:p>
        </w:tc>
        <w:tc>
          <w:tcPr>
            <w:tcW w:w="451" w:type="dxa"/>
            <w:vAlign w:val="center"/>
          </w:tcPr>
          <w:p w14:paraId="4EE53451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4A14EE01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1FFB6964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0B06F0AE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14:paraId="244C0467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35197F2" w14:textId="77777777" w:rsidR="00886A93" w:rsidRPr="00821716" w:rsidRDefault="00886A93" w:rsidP="00ED4115">
            <w:pPr>
              <w:jc w:val="center"/>
              <w:rPr>
                <w:sz w:val="19"/>
              </w:rPr>
            </w:pPr>
            <w:r w:rsidRPr="00821716">
              <w:rPr>
                <w:sz w:val="19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C3EDF0E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52FFE225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42" w:type="dxa"/>
            <w:vAlign w:val="center"/>
          </w:tcPr>
          <w:p w14:paraId="3D9378E9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36" w:type="dxa"/>
            <w:vAlign w:val="center"/>
          </w:tcPr>
          <w:p w14:paraId="5D9269D2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Align w:val="center"/>
          </w:tcPr>
          <w:p w14:paraId="54F27BB3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vAlign w:val="center"/>
          </w:tcPr>
          <w:p w14:paraId="758056C5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886A93" w:rsidRPr="00821716" w14:paraId="5D5D328E" w14:textId="77777777" w:rsidTr="00ED4115">
        <w:trPr>
          <w:trHeight w:val="16"/>
        </w:trPr>
        <w:tc>
          <w:tcPr>
            <w:tcW w:w="3234" w:type="dxa"/>
            <w:shd w:val="clear" w:color="auto" w:fill="auto"/>
            <w:vAlign w:val="center"/>
          </w:tcPr>
          <w:p w14:paraId="715D73C3" w14:textId="77777777" w:rsidR="00886A93" w:rsidRPr="00821716" w:rsidRDefault="00886A93" w:rsidP="00ED4115">
            <w:pPr>
              <w:spacing w:before="40" w:after="40"/>
              <w:ind w:right="-86"/>
              <w:rPr>
                <w:sz w:val="19"/>
              </w:rPr>
            </w:pPr>
            <w:r w:rsidRPr="00821716">
              <w:rPr>
                <w:sz w:val="19"/>
              </w:rPr>
              <w:t>Discharge data collection (includes discharge/transfer/death</w:t>
            </w:r>
            <w:r w:rsidRPr="00821716">
              <w:rPr>
                <w:rFonts w:cs="Calibri"/>
                <w:sz w:val="19"/>
                <w:szCs w:val="19"/>
              </w:rPr>
              <w:t>)</w:t>
            </w:r>
          </w:p>
        </w:tc>
        <w:tc>
          <w:tcPr>
            <w:tcW w:w="451" w:type="dxa"/>
            <w:vAlign w:val="center"/>
          </w:tcPr>
          <w:p w14:paraId="292EE8E4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07A93FC9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0300A40B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4AA1D8F1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14:paraId="3E0C7011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E3416D6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F5D07B4" w14:textId="77777777" w:rsidR="00886A93" w:rsidRPr="00821716" w:rsidRDefault="00886A93" w:rsidP="00ED4115">
            <w:pPr>
              <w:jc w:val="center"/>
              <w:rPr>
                <w:sz w:val="19"/>
              </w:rPr>
            </w:pPr>
            <w:r w:rsidRPr="00821716">
              <w:rPr>
                <w:sz w:val="19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FD56E4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42" w:type="dxa"/>
            <w:vAlign w:val="center"/>
          </w:tcPr>
          <w:p w14:paraId="77FB1BC7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36" w:type="dxa"/>
            <w:vAlign w:val="center"/>
          </w:tcPr>
          <w:p w14:paraId="77658EE9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Align w:val="center"/>
          </w:tcPr>
          <w:p w14:paraId="0E2876F6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vAlign w:val="center"/>
          </w:tcPr>
          <w:p w14:paraId="416867A6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886A93" w:rsidRPr="00821716" w14:paraId="1073BE50" w14:textId="77777777" w:rsidTr="00ED4115">
        <w:trPr>
          <w:trHeight w:val="16"/>
        </w:trPr>
        <w:tc>
          <w:tcPr>
            <w:tcW w:w="3234" w:type="dxa"/>
            <w:shd w:val="clear" w:color="auto" w:fill="auto"/>
            <w:vAlign w:val="center"/>
          </w:tcPr>
          <w:p w14:paraId="5B6956F6" w14:textId="77777777" w:rsidR="00886A93" w:rsidRPr="00821716" w:rsidRDefault="00886A93" w:rsidP="00ED4115">
            <w:pPr>
              <w:spacing w:before="40" w:after="40"/>
              <w:ind w:right="-86"/>
              <w:rPr>
                <w:sz w:val="19"/>
              </w:rPr>
            </w:pPr>
            <w:r w:rsidRPr="00B85810">
              <w:rPr>
                <w:sz w:val="19"/>
              </w:rPr>
              <w:t>Patient-Reported Outcomes Measurement Information System (PROMIS) Measurement of Caregiver Well-Being</w:t>
            </w:r>
          </w:p>
        </w:tc>
        <w:tc>
          <w:tcPr>
            <w:tcW w:w="451" w:type="dxa"/>
            <w:vAlign w:val="center"/>
          </w:tcPr>
          <w:p w14:paraId="733A125A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15DEF19F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24E81C08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77882C61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14:paraId="3E1B7E66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FCCDDF4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16BBDBF" w14:textId="77777777" w:rsidR="00886A93" w:rsidRPr="00821716" w:rsidRDefault="00886A93" w:rsidP="00ED4115">
            <w:pPr>
              <w:spacing w:after="0"/>
              <w:jc w:val="center"/>
              <w:rPr>
                <w:sz w:val="19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D5B15A4" w14:textId="77777777" w:rsidR="00886A93" w:rsidRPr="00821716" w:rsidRDefault="00886A93" w:rsidP="00ED4115">
            <w:pPr>
              <w:spacing w:after="0"/>
              <w:jc w:val="center"/>
              <w:rPr>
                <w:sz w:val="19"/>
              </w:rPr>
            </w:pPr>
            <w:r w:rsidRPr="00821716">
              <w:rPr>
                <w:sz w:val="19"/>
              </w:rPr>
              <w:t>X</w:t>
            </w:r>
          </w:p>
        </w:tc>
        <w:tc>
          <w:tcPr>
            <w:tcW w:w="542" w:type="dxa"/>
            <w:vAlign w:val="center"/>
          </w:tcPr>
          <w:p w14:paraId="7A59F277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36" w:type="dxa"/>
            <w:vAlign w:val="center"/>
          </w:tcPr>
          <w:p w14:paraId="67B7C0C8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Align w:val="center"/>
          </w:tcPr>
          <w:p w14:paraId="0F6B94BF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vAlign w:val="center"/>
          </w:tcPr>
          <w:p w14:paraId="2D361FEE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  <w:r w:rsidRPr="00821716">
              <w:rPr>
                <w:rFonts w:cs="Calibri"/>
                <w:sz w:val="19"/>
                <w:szCs w:val="19"/>
              </w:rPr>
              <w:t>X</w:t>
            </w:r>
          </w:p>
        </w:tc>
      </w:tr>
      <w:tr w:rsidR="00886A93" w:rsidRPr="00821716" w14:paraId="2FB6AA02" w14:textId="77777777" w:rsidTr="00ED4115">
        <w:trPr>
          <w:trHeight w:val="60"/>
        </w:trPr>
        <w:tc>
          <w:tcPr>
            <w:tcW w:w="3234" w:type="dxa"/>
            <w:shd w:val="clear" w:color="auto" w:fill="auto"/>
            <w:vAlign w:val="center"/>
          </w:tcPr>
          <w:p w14:paraId="4358B62A" w14:textId="77777777" w:rsidR="00886A93" w:rsidRPr="00821716" w:rsidRDefault="00886A93" w:rsidP="00ED4115">
            <w:pPr>
              <w:spacing w:before="40" w:after="40"/>
              <w:ind w:right="-86"/>
              <w:rPr>
                <w:sz w:val="19"/>
              </w:rPr>
            </w:pPr>
            <w:r w:rsidRPr="00821716">
              <w:rPr>
                <w:sz w:val="19"/>
              </w:rPr>
              <w:t xml:space="preserve">Maternal Postnatal Attachment Questionnaire (MPAQ) </w:t>
            </w:r>
          </w:p>
        </w:tc>
        <w:tc>
          <w:tcPr>
            <w:tcW w:w="451" w:type="dxa"/>
            <w:vAlign w:val="center"/>
          </w:tcPr>
          <w:p w14:paraId="3D513E74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70D5AFC5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50C50B48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324EA698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14:paraId="0E59DC1B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85DA4D8" w14:textId="77777777" w:rsidR="00886A93" w:rsidRPr="00821716" w:rsidRDefault="00886A93" w:rsidP="00ED4115">
            <w:pPr>
              <w:jc w:val="center"/>
              <w:rPr>
                <w:sz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B89AC51" w14:textId="77777777" w:rsidR="00886A93" w:rsidRPr="00821716" w:rsidRDefault="00886A93" w:rsidP="00ED4115">
            <w:pPr>
              <w:spacing w:after="0"/>
              <w:jc w:val="center"/>
              <w:rPr>
                <w:sz w:val="19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5BA45B98" w14:textId="77777777" w:rsidR="00886A93" w:rsidRPr="00821716" w:rsidRDefault="00886A93" w:rsidP="00ED4115">
            <w:pPr>
              <w:spacing w:after="0"/>
              <w:jc w:val="center"/>
              <w:rPr>
                <w:sz w:val="19"/>
              </w:rPr>
            </w:pPr>
            <w:r w:rsidRPr="00821716">
              <w:rPr>
                <w:sz w:val="19"/>
              </w:rPr>
              <w:t>X</w:t>
            </w:r>
          </w:p>
        </w:tc>
        <w:tc>
          <w:tcPr>
            <w:tcW w:w="542" w:type="dxa"/>
            <w:vAlign w:val="center"/>
          </w:tcPr>
          <w:p w14:paraId="4B5AAA96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36" w:type="dxa"/>
            <w:vAlign w:val="center"/>
          </w:tcPr>
          <w:p w14:paraId="704F2A8F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Align w:val="center"/>
          </w:tcPr>
          <w:p w14:paraId="2820A9A2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vAlign w:val="center"/>
          </w:tcPr>
          <w:p w14:paraId="08188518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</w:tr>
      <w:tr w:rsidR="00886A93" w:rsidRPr="00821716" w14:paraId="7D3BFBE3" w14:textId="77777777" w:rsidTr="00ED4115">
        <w:trPr>
          <w:trHeight w:val="60"/>
        </w:trPr>
        <w:tc>
          <w:tcPr>
            <w:tcW w:w="3234" w:type="dxa"/>
            <w:shd w:val="clear" w:color="auto" w:fill="auto"/>
            <w:vAlign w:val="center"/>
          </w:tcPr>
          <w:p w14:paraId="0DA4E2B9" w14:textId="77777777" w:rsidR="00886A93" w:rsidRPr="00821716" w:rsidRDefault="00886A93" w:rsidP="00ED4115">
            <w:pPr>
              <w:spacing w:before="40" w:after="40"/>
              <w:ind w:right="-86"/>
              <w:rPr>
                <w:rFonts w:cs="Calibri"/>
                <w:sz w:val="19"/>
                <w:szCs w:val="19"/>
              </w:rPr>
            </w:pPr>
            <w:r w:rsidRPr="00821716">
              <w:rPr>
                <w:rFonts w:cs="Calibri"/>
                <w:sz w:val="19"/>
                <w:szCs w:val="19"/>
              </w:rPr>
              <w:t>Infant weight, length, head circumference</w:t>
            </w:r>
          </w:p>
        </w:tc>
        <w:tc>
          <w:tcPr>
            <w:tcW w:w="451" w:type="dxa"/>
            <w:vAlign w:val="center"/>
          </w:tcPr>
          <w:p w14:paraId="099A9E70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0BBCF041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6A599E9D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0B26E54C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14:paraId="6E375C8A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CE6025B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7EF5505F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  <w:r w:rsidRPr="00821716">
              <w:rPr>
                <w:rFonts w:cs="Calibri"/>
                <w:sz w:val="19"/>
                <w:szCs w:val="19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4193B42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Align w:val="center"/>
          </w:tcPr>
          <w:p w14:paraId="7703186F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36" w:type="dxa"/>
            <w:vAlign w:val="center"/>
          </w:tcPr>
          <w:p w14:paraId="4CCD42C6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Align w:val="center"/>
          </w:tcPr>
          <w:p w14:paraId="798787DC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vAlign w:val="center"/>
          </w:tcPr>
          <w:p w14:paraId="5F73EC45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  <w:r w:rsidRPr="00821716">
              <w:rPr>
                <w:rFonts w:cs="Calibri"/>
                <w:sz w:val="19"/>
                <w:szCs w:val="19"/>
              </w:rPr>
              <w:t>X</w:t>
            </w:r>
          </w:p>
        </w:tc>
      </w:tr>
      <w:tr w:rsidR="00886A93" w:rsidRPr="00821716" w14:paraId="206F2DCA" w14:textId="77777777" w:rsidTr="00ED4115">
        <w:trPr>
          <w:trHeight w:val="60"/>
        </w:trPr>
        <w:tc>
          <w:tcPr>
            <w:tcW w:w="3234" w:type="dxa"/>
            <w:shd w:val="clear" w:color="auto" w:fill="auto"/>
            <w:vAlign w:val="center"/>
          </w:tcPr>
          <w:p w14:paraId="013B3818" w14:textId="77777777" w:rsidR="00886A93" w:rsidRPr="00821716" w:rsidRDefault="00886A93" w:rsidP="00ED4115">
            <w:pPr>
              <w:spacing w:before="40" w:after="40"/>
              <w:ind w:right="-86"/>
              <w:rPr>
                <w:rFonts w:cs="Calibri"/>
                <w:sz w:val="19"/>
                <w:szCs w:val="19"/>
              </w:rPr>
            </w:pPr>
            <w:r w:rsidRPr="00821716">
              <w:rPr>
                <w:rFonts w:cs="Calibri"/>
                <w:sz w:val="19"/>
                <w:szCs w:val="19"/>
              </w:rPr>
              <w:t xml:space="preserve">Caregiver Questionnaire (CQ) </w:t>
            </w:r>
            <w:r w:rsidRPr="00821716">
              <w:rPr>
                <w:sz w:val="18"/>
                <w:szCs w:val="18"/>
              </w:rPr>
              <w:t>(enteral feeds, acute/urgent care and/or ER visits and readmissions)</w:t>
            </w:r>
          </w:p>
        </w:tc>
        <w:tc>
          <w:tcPr>
            <w:tcW w:w="451" w:type="dxa"/>
            <w:vAlign w:val="center"/>
          </w:tcPr>
          <w:p w14:paraId="57E39150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504A846D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55C73126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55B559B1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14:paraId="293EC1CE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79DC1E4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A2441AA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BF7D792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  <w:r w:rsidRPr="00821716">
              <w:rPr>
                <w:rFonts w:cs="Calibri"/>
                <w:sz w:val="19"/>
                <w:szCs w:val="19"/>
              </w:rPr>
              <w:t>X</w:t>
            </w:r>
          </w:p>
        </w:tc>
        <w:tc>
          <w:tcPr>
            <w:tcW w:w="542" w:type="dxa"/>
            <w:vAlign w:val="center"/>
          </w:tcPr>
          <w:p w14:paraId="7E15DA72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  <w:r w:rsidRPr="00821716">
              <w:rPr>
                <w:rFonts w:cs="Calibri"/>
                <w:sz w:val="19"/>
                <w:szCs w:val="19"/>
              </w:rPr>
              <w:t>X</w:t>
            </w:r>
          </w:p>
        </w:tc>
        <w:tc>
          <w:tcPr>
            <w:tcW w:w="536" w:type="dxa"/>
            <w:vAlign w:val="center"/>
          </w:tcPr>
          <w:p w14:paraId="276A4286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  <w:r w:rsidRPr="00821716">
              <w:rPr>
                <w:rFonts w:cs="Calibri"/>
                <w:sz w:val="19"/>
                <w:szCs w:val="19"/>
              </w:rPr>
              <w:t>X</w:t>
            </w:r>
          </w:p>
        </w:tc>
        <w:tc>
          <w:tcPr>
            <w:tcW w:w="542" w:type="dxa"/>
            <w:vAlign w:val="center"/>
          </w:tcPr>
          <w:p w14:paraId="3286D2F1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  <w:r w:rsidRPr="00821716">
              <w:rPr>
                <w:rFonts w:cs="Calibri"/>
                <w:sz w:val="19"/>
                <w:szCs w:val="19"/>
              </w:rPr>
              <w:t>X</w:t>
            </w:r>
          </w:p>
        </w:tc>
        <w:tc>
          <w:tcPr>
            <w:tcW w:w="630" w:type="dxa"/>
            <w:vAlign w:val="center"/>
          </w:tcPr>
          <w:p w14:paraId="79572D3B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  <w:r w:rsidRPr="00821716">
              <w:rPr>
                <w:rFonts w:cs="Calibri"/>
                <w:sz w:val="19"/>
                <w:szCs w:val="19"/>
              </w:rPr>
              <w:t>X</w:t>
            </w:r>
          </w:p>
        </w:tc>
      </w:tr>
      <w:tr w:rsidR="00886A93" w:rsidRPr="00821716" w14:paraId="507731DC" w14:textId="77777777" w:rsidTr="00ED4115">
        <w:trPr>
          <w:trHeight w:val="60"/>
        </w:trPr>
        <w:tc>
          <w:tcPr>
            <w:tcW w:w="3234" w:type="dxa"/>
            <w:shd w:val="clear" w:color="auto" w:fill="auto"/>
            <w:vAlign w:val="center"/>
          </w:tcPr>
          <w:p w14:paraId="643C73E0" w14:textId="77777777" w:rsidR="00886A93" w:rsidRPr="00821716" w:rsidRDefault="00886A93" w:rsidP="00ED4115">
            <w:pPr>
              <w:spacing w:before="40" w:after="40"/>
              <w:ind w:right="-86"/>
              <w:rPr>
                <w:rFonts w:cs="Calibri"/>
                <w:sz w:val="19"/>
                <w:szCs w:val="19"/>
              </w:rPr>
            </w:pPr>
            <w:r w:rsidRPr="00821716">
              <w:rPr>
                <w:sz w:val="18"/>
                <w:szCs w:val="18"/>
              </w:rPr>
              <w:t>Death</w:t>
            </w:r>
          </w:p>
        </w:tc>
        <w:tc>
          <w:tcPr>
            <w:tcW w:w="451" w:type="dxa"/>
            <w:vAlign w:val="center"/>
          </w:tcPr>
          <w:p w14:paraId="7E363BE0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01A408F9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0CF8F108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454378B4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14:paraId="487A6A98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B58193F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DCD3911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6512F6F9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Align w:val="center"/>
          </w:tcPr>
          <w:p w14:paraId="23999855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  <w:r w:rsidRPr="00821716">
              <w:rPr>
                <w:rFonts w:cs="Calibri"/>
                <w:sz w:val="19"/>
                <w:szCs w:val="19"/>
              </w:rPr>
              <w:t>X</w:t>
            </w:r>
          </w:p>
        </w:tc>
        <w:tc>
          <w:tcPr>
            <w:tcW w:w="536" w:type="dxa"/>
            <w:vAlign w:val="center"/>
          </w:tcPr>
          <w:p w14:paraId="5675C19B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  <w:r w:rsidRPr="00821716">
              <w:rPr>
                <w:rFonts w:cs="Calibri"/>
                <w:sz w:val="19"/>
                <w:szCs w:val="19"/>
              </w:rPr>
              <w:t>X</w:t>
            </w:r>
          </w:p>
        </w:tc>
        <w:tc>
          <w:tcPr>
            <w:tcW w:w="542" w:type="dxa"/>
            <w:vAlign w:val="center"/>
          </w:tcPr>
          <w:p w14:paraId="7E913125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  <w:r w:rsidRPr="00821716">
              <w:rPr>
                <w:rFonts w:cs="Calibri"/>
                <w:sz w:val="19"/>
                <w:szCs w:val="19"/>
              </w:rPr>
              <w:t>X</w:t>
            </w:r>
          </w:p>
        </w:tc>
        <w:tc>
          <w:tcPr>
            <w:tcW w:w="630" w:type="dxa"/>
            <w:vAlign w:val="center"/>
          </w:tcPr>
          <w:p w14:paraId="2317507B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  <w:r w:rsidRPr="00821716">
              <w:rPr>
                <w:rFonts w:cs="Calibri"/>
                <w:sz w:val="19"/>
                <w:szCs w:val="19"/>
              </w:rPr>
              <w:t>X</w:t>
            </w:r>
          </w:p>
        </w:tc>
      </w:tr>
      <w:tr w:rsidR="00886A93" w:rsidRPr="00821716" w14:paraId="0F2524D9" w14:textId="77777777" w:rsidTr="00ED4115">
        <w:trPr>
          <w:trHeight w:val="60"/>
        </w:trPr>
        <w:tc>
          <w:tcPr>
            <w:tcW w:w="3234" w:type="dxa"/>
            <w:shd w:val="clear" w:color="auto" w:fill="auto"/>
          </w:tcPr>
          <w:p w14:paraId="07C0A116" w14:textId="77777777" w:rsidR="00886A93" w:rsidRPr="00821716" w:rsidRDefault="00886A93" w:rsidP="00ED4115">
            <w:pPr>
              <w:spacing w:before="40" w:after="40"/>
              <w:ind w:right="-86"/>
              <w:rPr>
                <w:sz w:val="18"/>
                <w:szCs w:val="18"/>
              </w:rPr>
            </w:pPr>
            <w:r w:rsidRPr="00821716">
              <w:rPr>
                <w:sz w:val="18"/>
                <w:szCs w:val="18"/>
              </w:rPr>
              <w:t>Bayley Scales of Infant and Toddler Development, Fourth Edition (Bayley-4): Cognitive, Language, Motor, Social-Emotional, Adaptive Behavior</w:t>
            </w:r>
          </w:p>
        </w:tc>
        <w:tc>
          <w:tcPr>
            <w:tcW w:w="451" w:type="dxa"/>
            <w:vAlign w:val="center"/>
          </w:tcPr>
          <w:p w14:paraId="03F08C82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3E4AFD97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5DEF63B1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43D07556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14:paraId="2F323DA2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5733E14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1215105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62DF8CC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Align w:val="center"/>
          </w:tcPr>
          <w:p w14:paraId="7CAE64A0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36" w:type="dxa"/>
            <w:vAlign w:val="center"/>
          </w:tcPr>
          <w:p w14:paraId="49574902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Align w:val="center"/>
          </w:tcPr>
          <w:p w14:paraId="3498A75F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vAlign w:val="center"/>
          </w:tcPr>
          <w:p w14:paraId="5F59B297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  <w:r w:rsidRPr="00821716">
              <w:rPr>
                <w:rFonts w:cs="Calibri"/>
                <w:sz w:val="19"/>
                <w:szCs w:val="19"/>
              </w:rPr>
              <w:t>X</w:t>
            </w:r>
          </w:p>
        </w:tc>
      </w:tr>
      <w:tr w:rsidR="00886A93" w:rsidRPr="00821716" w14:paraId="4FC80531" w14:textId="77777777" w:rsidTr="00ED4115">
        <w:trPr>
          <w:trHeight w:val="60"/>
        </w:trPr>
        <w:tc>
          <w:tcPr>
            <w:tcW w:w="3234" w:type="dxa"/>
            <w:shd w:val="clear" w:color="auto" w:fill="auto"/>
          </w:tcPr>
          <w:p w14:paraId="1F035214" w14:textId="77777777" w:rsidR="00886A93" w:rsidRPr="00821716" w:rsidRDefault="00886A93" w:rsidP="00ED4115">
            <w:pPr>
              <w:spacing w:before="40" w:after="40"/>
              <w:ind w:right="-86"/>
              <w:rPr>
                <w:sz w:val="18"/>
                <w:szCs w:val="18"/>
              </w:rPr>
            </w:pPr>
            <w:r w:rsidRPr="00821716">
              <w:rPr>
                <w:sz w:val="18"/>
                <w:szCs w:val="18"/>
              </w:rPr>
              <w:t>Brief Infant-Toddler Social and Emotional Assessment (BITSEA)</w:t>
            </w:r>
          </w:p>
        </w:tc>
        <w:tc>
          <w:tcPr>
            <w:tcW w:w="451" w:type="dxa"/>
            <w:vAlign w:val="center"/>
          </w:tcPr>
          <w:p w14:paraId="5D709A69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43E0A37B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1BEC90C2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5D7A2B9B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14:paraId="32E7BDF0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F6E77DA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BF8D3F7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23E8889E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Align w:val="center"/>
          </w:tcPr>
          <w:p w14:paraId="2ACDDFBB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36" w:type="dxa"/>
            <w:vAlign w:val="center"/>
          </w:tcPr>
          <w:p w14:paraId="370CC39A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42" w:type="dxa"/>
            <w:vAlign w:val="center"/>
          </w:tcPr>
          <w:p w14:paraId="7FB8CD66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vAlign w:val="center"/>
          </w:tcPr>
          <w:p w14:paraId="6FACB5D1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  <w:r w:rsidRPr="00821716">
              <w:rPr>
                <w:rFonts w:cs="Calibri"/>
                <w:sz w:val="19"/>
                <w:szCs w:val="19"/>
              </w:rPr>
              <w:t>X</w:t>
            </w:r>
          </w:p>
        </w:tc>
      </w:tr>
      <w:tr w:rsidR="00886A93" w:rsidRPr="00821716" w14:paraId="6687B7A3" w14:textId="77777777" w:rsidTr="00ED4115">
        <w:trPr>
          <w:trHeight w:val="60"/>
        </w:trPr>
        <w:tc>
          <w:tcPr>
            <w:tcW w:w="3234" w:type="dxa"/>
            <w:shd w:val="clear" w:color="auto" w:fill="auto"/>
          </w:tcPr>
          <w:p w14:paraId="477C02CA" w14:textId="77777777" w:rsidR="00886A93" w:rsidRPr="00821716" w:rsidRDefault="00886A93" w:rsidP="00ED4115">
            <w:pPr>
              <w:spacing w:before="40" w:after="40"/>
              <w:ind w:right="-86"/>
              <w:rPr>
                <w:sz w:val="18"/>
                <w:szCs w:val="18"/>
              </w:rPr>
            </w:pPr>
            <w:r w:rsidRPr="00821716">
              <w:rPr>
                <w:sz w:val="18"/>
                <w:szCs w:val="18"/>
              </w:rPr>
              <w:t xml:space="preserve">Contact information update </w:t>
            </w:r>
          </w:p>
        </w:tc>
        <w:tc>
          <w:tcPr>
            <w:tcW w:w="451" w:type="dxa"/>
            <w:vAlign w:val="center"/>
          </w:tcPr>
          <w:p w14:paraId="7B83DEFD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0D0E876D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016E094A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75670132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14:paraId="0BA5C68A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1BE6662" w14:textId="77777777" w:rsidR="00886A93" w:rsidRPr="00821716" w:rsidRDefault="00886A93" w:rsidP="00ED4115">
            <w:pPr>
              <w:jc w:val="center"/>
              <w:rPr>
                <w:rFonts w:cs="Calibri"/>
                <w:sz w:val="19"/>
                <w:szCs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06ABE08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  <w:r w:rsidRPr="00821716">
              <w:rPr>
                <w:rFonts w:cs="Calibri"/>
                <w:sz w:val="19"/>
                <w:szCs w:val="19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A08F946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  <w:r w:rsidRPr="00821716">
              <w:rPr>
                <w:rFonts w:cs="Calibri"/>
                <w:sz w:val="19"/>
                <w:szCs w:val="19"/>
              </w:rPr>
              <w:t>X</w:t>
            </w:r>
          </w:p>
        </w:tc>
        <w:tc>
          <w:tcPr>
            <w:tcW w:w="542" w:type="dxa"/>
            <w:vAlign w:val="center"/>
          </w:tcPr>
          <w:p w14:paraId="154FA708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  <w:r w:rsidRPr="00821716">
              <w:rPr>
                <w:rFonts w:cs="Calibri"/>
                <w:sz w:val="19"/>
                <w:szCs w:val="19"/>
              </w:rPr>
              <w:t>X</w:t>
            </w:r>
          </w:p>
        </w:tc>
        <w:tc>
          <w:tcPr>
            <w:tcW w:w="536" w:type="dxa"/>
            <w:vAlign w:val="center"/>
          </w:tcPr>
          <w:p w14:paraId="2BC7A504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  <w:r w:rsidRPr="00821716">
              <w:rPr>
                <w:rFonts w:cs="Calibri"/>
                <w:sz w:val="19"/>
                <w:szCs w:val="19"/>
              </w:rPr>
              <w:t>X</w:t>
            </w:r>
          </w:p>
        </w:tc>
        <w:tc>
          <w:tcPr>
            <w:tcW w:w="542" w:type="dxa"/>
            <w:vAlign w:val="center"/>
          </w:tcPr>
          <w:p w14:paraId="25124C64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  <w:r w:rsidRPr="00821716">
              <w:rPr>
                <w:rFonts w:cs="Calibri"/>
                <w:sz w:val="19"/>
                <w:szCs w:val="19"/>
              </w:rPr>
              <w:t>X</w:t>
            </w:r>
          </w:p>
        </w:tc>
        <w:tc>
          <w:tcPr>
            <w:tcW w:w="630" w:type="dxa"/>
            <w:vAlign w:val="center"/>
          </w:tcPr>
          <w:p w14:paraId="4A096C2C" w14:textId="77777777" w:rsidR="00886A93" w:rsidRPr="00821716" w:rsidRDefault="00886A93" w:rsidP="00ED4115">
            <w:pPr>
              <w:spacing w:after="0"/>
              <w:jc w:val="center"/>
              <w:rPr>
                <w:rFonts w:cs="Calibri"/>
                <w:sz w:val="19"/>
                <w:szCs w:val="19"/>
              </w:rPr>
            </w:pPr>
          </w:p>
        </w:tc>
      </w:tr>
    </w:tbl>
    <w:p w14:paraId="7AE51606" w14:textId="6A3943DA" w:rsidR="00573A03" w:rsidRDefault="00000000"/>
    <w:sectPr w:rsidR="00573A03" w:rsidSect="00886A9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625711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45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 w16cid:durableId="1519075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A93"/>
    <w:rsid w:val="0073612F"/>
    <w:rsid w:val="00886A93"/>
    <w:rsid w:val="00C34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A8302"/>
  <w15:chartTrackingRefBased/>
  <w15:docId w15:val="{6D875734-868A-D54E-BC6A-AE3509A10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A93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A93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A93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A93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86A93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886A93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886A93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886A93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aliases w:val="CES 8"/>
    <w:basedOn w:val="Normal"/>
    <w:next w:val="Normal"/>
    <w:link w:val="Heading8Char"/>
    <w:unhideWhenUsed/>
    <w:qFormat/>
    <w:rsid w:val="00886A93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aliases w:val="DOC9"/>
    <w:basedOn w:val="Normal"/>
    <w:next w:val="Normal"/>
    <w:link w:val="Heading9Char"/>
    <w:unhideWhenUsed/>
    <w:qFormat/>
    <w:rsid w:val="00886A93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A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86A9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6A9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886A93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886A93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886A93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886A93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rsid w:val="00886A9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rsid w:val="00886A9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o, Jenna</dc:creator>
  <cp:keywords/>
  <dc:description/>
  <cp:lastModifiedBy>Gabrio, Jenna</cp:lastModifiedBy>
  <cp:revision>1</cp:revision>
  <dcterms:created xsi:type="dcterms:W3CDTF">2023-02-24T23:31:00Z</dcterms:created>
  <dcterms:modified xsi:type="dcterms:W3CDTF">2023-02-24T23:37:00Z</dcterms:modified>
</cp:coreProperties>
</file>